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AC22A9" w14:textId="77777777" w:rsidR="000E2708" w:rsidRDefault="003B4C5F" w:rsidP="00FC2D00">
      <w:pPr>
        <w:ind w:left="720" w:hanging="720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3B4C5F">
        <w:rPr>
          <w:rFonts w:ascii="Times New Roman" w:hAnsi="Times New Roman" w:cs="Times New Roman"/>
          <w:b/>
          <w:sz w:val="24"/>
          <w:szCs w:val="24"/>
        </w:rPr>
        <w:t>Tables</w:t>
      </w:r>
      <w:bookmarkStart w:id="0" w:name="_GoBack"/>
      <w:bookmarkEnd w:id="0"/>
    </w:p>
    <w:p w14:paraId="5C9EA6DC" w14:textId="182A5BB0" w:rsidR="00F06A41" w:rsidRDefault="0066063E" w:rsidP="00F06A4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D6B3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3B4C5F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06A41">
        <w:rPr>
          <w:rFonts w:ascii="Times New Roman" w:hAnsi="Times New Roman" w:cs="Times New Roman"/>
          <w:sz w:val="24"/>
          <w:szCs w:val="24"/>
        </w:rPr>
        <w:t>G</w:t>
      </w:r>
      <w:r w:rsidR="00C74DE4">
        <w:rPr>
          <w:rFonts w:ascii="Times New Roman" w:hAnsi="Times New Roman" w:cs="Times New Roman"/>
          <w:sz w:val="24"/>
          <w:szCs w:val="24"/>
        </w:rPr>
        <w:t>ene ontology</w:t>
      </w:r>
      <w:r w:rsidR="00F06A41">
        <w:rPr>
          <w:rFonts w:ascii="Times New Roman" w:hAnsi="Times New Roman" w:cs="Times New Roman"/>
          <w:sz w:val="24"/>
          <w:szCs w:val="24"/>
        </w:rPr>
        <w:t xml:space="preserve"> </w:t>
      </w:r>
      <w:r w:rsidR="00C74DE4">
        <w:rPr>
          <w:rFonts w:ascii="Times New Roman" w:hAnsi="Times New Roman" w:cs="Times New Roman"/>
          <w:sz w:val="24"/>
          <w:szCs w:val="24"/>
        </w:rPr>
        <w:t>b</w:t>
      </w:r>
      <w:r w:rsidR="00F06A41">
        <w:rPr>
          <w:rFonts w:ascii="Times New Roman" w:hAnsi="Times New Roman" w:cs="Times New Roman"/>
          <w:sz w:val="24"/>
          <w:szCs w:val="24"/>
        </w:rPr>
        <w:t xml:space="preserve">iological processes for proteins identified in </w:t>
      </w:r>
      <w:r w:rsidR="00C74DE4">
        <w:rPr>
          <w:rFonts w:ascii="Times New Roman" w:hAnsi="Times New Roman" w:cs="Times New Roman"/>
          <w:sz w:val="24"/>
          <w:szCs w:val="24"/>
        </w:rPr>
        <w:t>extracellular vesicles</w:t>
      </w:r>
      <w:r w:rsidR="00C74DE4" w:rsidRPr="003B4C5F">
        <w:rPr>
          <w:rFonts w:ascii="Times New Roman" w:hAnsi="Times New Roman" w:cs="Times New Roman"/>
          <w:sz w:val="24"/>
          <w:szCs w:val="24"/>
        </w:rPr>
        <w:t xml:space="preserve"> </w:t>
      </w:r>
      <w:r w:rsidR="00F06A41" w:rsidRPr="003B4C5F">
        <w:rPr>
          <w:rFonts w:ascii="Times New Roman" w:hAnsi="Times New Roman" w:cs="Times New Roman"/>
          <w:sz w:val="24"/>
          <w:szCs w:val="24"/>
        </w:rPr>
        <w:t xml:space="preserve">derived </w:t>
      </w:r>
      <w:r w:rsidR="00C74DE4">
        <w:rPr>
          <w:rFonts w:ascii="Times New Roman" w:hAnsi="Times New Roman" w:cs="Times New Roman"/>
          <w:sz w:val="24"/>
          <w:szCs w:val="24"/>
        </w:rPr>
        <w:t>in hypoxia</w:t>
      </w:r>
      <w:r w:rsidR="00F06A4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Sombreadoclaro"/>
        <w:tblW w:w="8620" w:type="dxa"/>
        <w:tblLook w:val="04A0" w:firstRow="1" w:lastRow="0" w:firstColumn="1" w:lastColumn="0" w:noHBand="0" w:noVBand="1"/>
      </w:tblPr>
      <w:tblGrid>
        <w:gridCol w:w="1347"/>
        <w:gridCol w:w="5640"/>
        <w:gridCol w:w="1633"/>
      </w:tblGrid>
      <w:tr w:rsidR="009B58AA" w:rsidRPr="0066063E" w14:paraId="57E711D7" w14:textId="77777777" w:rsidTr="009719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A60E446" w14:textId="725F1768" w:rsidR="009B58AA" w:rsidRPr="0066063E" w:rsidRDefault="009B58AA" w:rsidP="009B58A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81143">
              <w:t>GO_id</w:t>
            </w:r>
            <w:proofErr w:type="spellEnd"/>
          </w:p>
        </w:tc>
        <w:tc>
          <w:tcPr>
            <w:tcW w:w="5640" w:type="dxa"/>
            <w:noWrap/>
            <w:hideMark/>
          </w:tcPr>
          <w:p w14:paraId="62222280" w14:textId="5B14D3C7" w:rsidR="009B58AA" w:rsidRPr="0066063E" w:rsidRDefault="009B58AA" w:rsidP="009B58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1143">
              <w:t>Term</w:t>
            </w:r>
          </w:p>
        </w:tc>
        <w:tc>
          <w:tcPr>
            <w:tcW w:w="1633" w:type="dxa"/>
            <w:noWrap/>
            <w:hideMark/>
          </w:tcPr>
          <w:p w14:paraId="529276DE" w14:textId="206323B5" w:rsidR="009B58AA" w:rsidRPr="0066063E" w:rsidRDefault="009B58AA" w:rsidP="009B58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1143">
              <w:t>p-value</w:t>
            </w:r>
          </w:p>
        </w:tc>
      </w:tr>
      <w:tr w:rsidR="009B58AA" w:rsidRPr="00971976" w14:paraId="21443678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10BFF25" w14:textId="1D1CB027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70062</w:t>
            </w:r>
          </w:p>
        </w:tc>
        <w:tc>
          <w:tcPr>
            <w:tcW w:w="5640" w:type="dxa"/>
            <w:noWrap/>
            <w:hideMark/>
          </w:tcPr>
          <w:p w14:paraId="24482714" w14:textId="0BFFCED9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extracellular vesicular exosome</w:t>
            </w:r>
          </w:p>
        </w:tc>
        <w:tc>
          <w:tcPr>
            <w:tcW w:w="1633" w:type="dxa"/>
            <w:noWrap/>
            <w:hideMark/>
          </w:tcPr>
          <w:p w14:paraId="7F0FEEAC" w14:textId="22909062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4</w:t>
            </w:r>
            <w:r w:rsidR="00C74DE4">
              <w:t>.</w:t>
            </w:r>
            <w:r w:rsidRPr="00681143">
              <w:t>64E-50</w:t>
            </w:r>
          </w:p>
        </w:tc>
      </w:tr>
      <w:tr w:rsidR="009B58AA" w:rsidRPr="00971976" w14:paraId="054ED6C3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0EA6858" w14:textId="31ADB173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30198</w:t>
            </w:r>
          </w:p>
        </w:tc>
        <w:tc>
          <w:tcPr>
            <w:tcW w:w="5640" w:type="dxa"/>
            <w:noWrap/>
            <w:hideMark/>
          </w:tcPr>
          <w:p w14:paraId="4BB1CE23" w14:textId="3590F7DA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extracellular matrix organization</w:t>
            </w:r>
          </w:p>
        </w:tc>
        <w:tc>
          <w:tcPr>
            <w:tcW w:w="1633" w:type="dxa"/>
            <w:noWrap/>
            <w:hideMark/>
          </w:tcPr>
          <w:p w14:paraId="7F3DEA34" w14:textId="565CEBB5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9</w:t>
            </w:r>
            <w:r w:rsidR="00C74DE4">
              <w:t>.</w:t>
            </w:r>
            <w:r w:rsidRPr="00681143">
              <w:t>94E-24</w:t>
            </w:r>
          </w:p>
        </w:tc>
      </w:tr>
      <w:tr w:rsidR="009B58AA" w:rsidRPr="00971976" w14:paraId="703AEDE4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C91B2B5" w14:textId="7F2E158B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5576</w:t>
            </w:r>
          </w:p>
        </w:tc>
        <w:tc>
          <w:tcPr>
            <w:tcW w:w="5640" w:type="dxa"/>
            <w:noWrap/>
            <w:hideMark/>
          </w:tcPr>
          <w:p w14:paraId="3C81A89D" w14:textId="051542BF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extracellular region</w:t>
            </w:r>
          </w:p>
        </w:tc>
        <w:tc>
          <w:tcPr>
            <w:tcW w:w="1633" w:type="dxa"/>
            <w:noWrap/>
            <w:hideMark/>
          </w:tcPr>
          <w:p w14:paraId="552E673A" w14:textId="26828057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1</w:t>
            </w:r>
            <w:r w:rsidR="00C74DE4">
              <w:t>.</w:t>
            </w:r>
            <w:r w:rsidRPr="00681143">
              <w:t>10E-23</w:t>
            </w:r>
          </w:p>
        </w:tc>
      </w:tr>
      <w:tr w:rsidR="009B58AA" w:rsidRPr="00971976" w14:paraId="2C143655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FC52B28" w14:textId="4B41AC0C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5615</w:t>
            </w:r>
          </w:p>
        </w:tc>
        <w:tc>
          <w:tcPr>
            <w:tcW w:w="5640" w:type="dxa"/>
            <w:noWrap/>
            <w:hideMark/>
          </w:tcPr>
          <w:p w14:paraId="6A156396" w14:textId="00EA8379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extracellular space</w:t>
            </w:r>
          </w:p>
        </w:tc>
        <w:tc>
          <w:tcPr>
            <w:tcW w:w="1633" w:type="dxa"/>
            <w:noWrap/>
            <w:hideMark/>
          </w:tcPr>
          <w:p w14:paraId="519A6B53" w14:textId="5BCCD086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1</w:t>
            </w:r>
            <w:r w:rsidR="00C74DE4">
              <w:t>.</w:t>
            </w:r>
            <w:r w:rsidRPr="00681143">
              <w:t>63E-23</w:t>
            </w:r>
          </w:p>
        </w:tc>
      </w:tr>
      <w:tr w:rsidR="009B58AA" w:rsidRPr="00971976" w14:paraId="43DDB7BF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E7512ED" w14:textId="04FFED60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31012</w:t>
            </w:r>
          </w:p>
        </w:tc>
        <w:tc>
          <w:tcPr>
            <w:tcW w:w="5640" w:type="dxa"/>
            <w:noWrap/>
            <w:hideMark/>
          </w:tcPr>
          <w:p w14:paraId="0C63E2D8" w14:textId="2DD70212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extracellular matrix</w:t>
            </w:r>
          </w:p>
        </w:tc>
        <w:tc>
          <w:tcPr>
            <w:tcW w:w="1633" w:type="dxa"/>
            <w:noWrap/>
            <w:hideMark/>
          </w:tcPr>
          <w:p w14:paraId="6F023CA7" w14:textId="521E0DBF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1</w:t>
            </w:r>
            <w:r w:rsidR="00C74DE4">
              <w:t>.</w:t>
            </w:r>
            <w:r w:rsidRPr="00681143">
              <w:t>86E-22</w:t>
            </w:r>
          </w:p>
        </w:tc>
      </w:tr>
      <w:tr w:rsidR="009B58AA" w:rsidRPr="00971976" w14:paraId="1F80F463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BDEF593" w14:textId="643F22C2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5578</w:t>
            </w:r>
          </w:p>
        </w:tc>
        <w:tc>
          <w:tcPr>
            <w:tcW w:w="5640" w:type="dxa"/>
            <w:noWrap/>
            <w:hideMark/>
          </w:tcPr>
          <w:p w14:paraId="237FE46B" w14:textId="631596F0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proteinaceous extracellular matrix</w:t>
            </w:r>
          </w:p>
        </w:tc>
        <w:tc>
          <w:tcPr>
            <w:tcW w:w="1633" w:type="dxa"/>
            <w:noWrap/>
            <w:hideMark/>
          </w:tcPr>
          <w:p w14:paraId="7C6A9271" w14:textId="7FCBD007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7</w:t>
            </w:r>
            <w:r w:rsidR="00C74DE4">
              <w:t>.</w:t>
            </w:r>
            <w:r w:rsidRPr="00681143">
              <w:t>31E-15</w:t>
            </w:r>
          </w:p>
        </w:tc>
      </w:tr>
      <w:tr w:rsidR="009B58AA" w:rsidRPr="00971976" w14:paraId="754AE52F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12C2CD8" w14:textId="521C1B33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7155</w:t>
            </w:r>
          </w:p>
        </w:tc>
        <w:tc>
          <w:tcPr>
            <w:tcW w:w="5640" w:type="dxa"/>
            <w:noWrap/>
            <w:hideMark/>
          </w:tcPr>
          <w:p w14:paraId="06C11AC3" w14:textId="57F36FD2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cell adhesion</w:t>
            </w:r>
          </w:p>
        </w:tc>
        <w:tc>
          <w:tcPr>
            <w:tcW w:w="1633" w:type="dxa"/>
            <w:noWrap/>
            <w:hideMark/>
          </w:tcPr>
          <w:p w14:paraId="392C5879" w14:textId="057113D3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4</w:t>
            </w:r>
            <w:r w:rsidR="00C74DE4">
              <w:t>.</w:t>
            </w:r>
            <w:r w:rsidRPr="00681143">
              <w:t>76E-14</w:t>
            </w:r>
          </w:p>
        </w:tc>
      </w:tr>
      <w:tr w:rsidR="009B58AA" w:rsidRPr="00971976" w14:paraId="6BDEC92E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5472400" w14:textId="515E4BE1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5604</w:t>
            </w:r>
          </w:p>
        </w:tc>
        <w:tc>
          <w:tcPr>
            <w:tcW w:w="5640" w:type="dxa"/>
            <w:noWrap/>
            <w:hideMark/>
          </w:tcPr>
          <w:p w14:paraId="253CEB71" w14:textId="5CF82D09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basement membrane</w:t>
            </w:r>
          </w:p>
        </w:tc>
        <w:tc>
          <w:tcPr>
            <w:tcW w:w="1633" w:type="dxa"/>
            <w:noWrap/>
            <w:hideMark/>
          </w:tcPr>
          <w:p w14:paraId="2D2126EB" w14:textId="7EA77BD1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7</w:t>
            </w:r>
            <w:r w:rsidR="00C74DE4">
              <w:t>.</w:t>
            </w:r>
            <w:r w:rsidRPr="00681143">
              <w:t>55E-14</w:t>
            </w:r>
          </w:p>
        </w:tc>
      </w:tr>
      <w:tr w:rsidR="009B58AA" w:rsidRPr="00971976" w14:paraId="521FED4C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CD8D24F" w14:textId="01604323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5178</w:t>
            </w:r>
          </w:p>
        </w:tc>
        <w:tc>
          <w:tcPr>
            <w:tcW w:w="5640" w:type="dxa"/>
            <w:noWrap/>
            <w:hideMark/>
          </w:tcPr>
          <w:p w14:paraId="0509106C" w14:textId="3E8DA318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integrin binding</w:t>
            </w:r>
          </w:p>
        </w:tc>
        <w:tc>
          <w:tcPr>
            <w:tcW w:w="1633" w:type="dxa"/>
            <w:noWrap/>
            <w:hideMark/>
          </w:tcPr>
          <w:p w14:paraId="47C7AC0B" w14:textId="6AD6FE76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1</w:t>
            </w:r>
            <w:r w:rsidR="00C74DE4">
              <w:t>.</w:t>
            </w:r>
            <w:r w:rsidRPr="00681143">
              <w:t>72E-12</w:t>
            </w:r>
          </w:p>
        </w:tc>
      </w:tr>
      <w:tr w:rsidR="009B58AA" w:rsidRPr="00971976" w14:paraId="7AA0CCF8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DDF6B81" w14:textId="2CBCA229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5925</w:t>
            </w:r>
          </w:p>
        </w:tc>
        <w:tc>
          <w:tcPr>
            <w:tcW w:w="5640" w:type="dxa"/>
            <w:noWrap/>
            <w:hideMark/>
          </w:tcPr>
          <w:p w14:paraId="6F2C071B" w14:textId="0139BB59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focal adhesion</w:t>
            </w:r>
          </w:p>
        </w:tc>
        <w:tc>
          <w:tcPr>
            <w:tcW w:w="1633" w:type="dxa"/>
            <w:noWrap/>
            <w:hideMark/>
          </w:tcPr>
          <w:p w14:paraId="07198F72" w14:textId="1CB43CA4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9</w:t>
            </w:r>
            <w:r w:rsidR="00C74DE4">
              <w:t>.</w:t>
            </w:r>
            <w:r w:rsidRPr="00681143">
              <w:t>02E-12</w:t>
            </w:r>
          </w:p>
        </w:tc>
      </w:tr>
      <w:tr w:rsidR="009B58AA" w:rsidRPr="00971976" w14:paraId="7B7313BF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5E44E04" w14:textId="531F5F46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9986</w:t>
            </w:r>
          </w:p>
        </w:tc>
        <w:tc>
          <w:tcPr>
            <w:tcW w:w="5640" w:type="dxa"/>
            <w:noWrap/>
            <w:hideMark/>
          </w:tcPr>
          <w:p w14:paraId="2291B61D" w14:textId="3B200E1F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cell surface</w:t>
            </w:r>
          </w:p>
        </w:tc>
        <w:tc>
          <w:tcPr>
            <w:tcW w:w="1633" w:type="dxa"/>
            <w:noWrap/>
            <w:hideMark/>
          </w:tcPr>
          <w:p w14:paraId="4B043506" w14:textId="5ECA680F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1</w:t>
            </w:r>
            <w:r w:rsidR="00C74DE4">
              <w:t>.</w:t>
            </w:r>
            <w:r w:rsidRPr="00681143">
              <w:t>22E-09</w:t>
            </w:r>
          </w:p>
        </w:tc>
      </w:tr>
      <w:tr w:rsidR="009B58AA" w:rsidRPr="00971976" w14:paraId="42D37907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8C98E29" w14:textId="77512DCE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70268</w:t>
            </w:r>
          </w:p>
        </w:tc>
        <w:tc>
          <w:tcPr>
            <w:tcW w:w="5640" w:type="dxa"/>
            <w:noWrap/>
            <w:hideMark/>
          </w:tcPr>
          <w:p w14:paraId="375F7377" w14:textId="2CB1AD85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cornification</w:t>
            </w:r>
          </w:p>
        </w:tc>
        <w:tc>
          <w:tcPr>
            <w:tcW w:w="1633" w:type="dxa"/>
            <w:noWrap/>
            <w:hideMark/>
          </w:tcPr>
          <w:p w14:paraId="63DD7B63" w14:textId="20990A15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2</w:t>
            </w:r>
            <w:r w:rsidR="00C74DE4">
              <w:t>.</w:t>
            </w:r>
            <w:r w:rsidRPr="00681143">
              <w:t>24E-09</w:t>
            </w:r>
          </w:p>
        </w:tc>
      </w:tr>
      <w:tr w:rsidR="009B58AA" w:rsidRPr="00971976" w14:paraId="5AB00A06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5D6E93E" w14:textId="0AB613A3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7229</w:t>
            </w:r>
          </w:p>
        </w:tc>
        <w:tc>
          <w:tcPr>
            <w:tcW w:w="5640" w:type="dxa"/>
            <w:noWrap/>
            <w:hideMark/>
          </w:tcPr>
          <w:p w14:paraId="60BED859" w14:textId="7C2385AF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 xml:space="preserve">integrin-mediated </w:t>
            </w:r>
            <w:proofErr w:type="spellStart"/>
            <w:r w:rsidRPr="00681143">
              <w:t>signaling</w:t>
            </w:r>
            <w:proofErr w:type="spellEnd"/>
            <w:r w:rsidRPr="00681143">
              <w:t xml:space="preserve"> pathway</w:t>
            </w:r>
          </w:p>
        </w:tc>
        <w:tc>
          <w:tcPr>
            <w:tcW w:w="1633" w:type="dxa"/>
            <w:noWrap/>
            <w:hideMark/>
          </w:tcPr>
          <w:p w14:paraId="147EAC98" w14:textId="58E07AF3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6</w:t>
            </w:r>
            <w:r w:rsidR="00C74DE4">
              <w:t>.</w:t>
            </w:r>
            <w:r w:rsidRPr="00681143">
              <w:t>20E-09</w:t>
            </w:r>
          </w:p>
        </w:tc>
      </w:tr>
      <w:tr w:rsidR="009B58AA" w:rsidRPr="00971976" w14:paraId="03976139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E7D7AF9" w14:textId="55E272B4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2576</w:t>
            </w:r>
          </w:p>
        </w:tc>
        <w:tc>
          <w:tcPr>
            <w:tcW w:w="5640" w:type="dxa"/>
            <w:noWrap/>
            <w:hideMark/>
          </w:tcPr>
          <w:p w14:paraId="1EE3606D" w14:textId="0D1F8EBF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platelet degranulation</w:t>
            </w:r>
          </w:p>
        </w:tc>
        <w:tc>
          <w:tcPr>
            <w:tcW w:w="1633" w:type="dxa"/>
            <w:noWrap/>
            <w:hideMark/>
          </w:tcPr>
          <w:p w14:paraId="13F6F165" w14:textId="537DB8C9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8</w:t>
            </w:r>
            <w:r w:rsidR="00C74DE4">
              <w:t>.</w:t>
            </w:r>
            <w:r w:rsidRPr="00681143">
              <w:t>46E-09</w:t>
            </w:r>
          </w:p>
        </w:tc>
      </w:tr>
      <w:tr w:rsidR="009B58AA" w:rsidRPr="00971976" w14:paraId="4E5CB235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1797DA7" w14:textId="4193C432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5198</w:t>
            </w:r>
          </w:p>
        </w:tc>
        <w:tc>
          <w:tcPr>
            <w:tcW w:w="5640" w:type="dxa"/>
            <w:noWrap/>
            <w:hideMark/>
          </w:tcPr>
          <w:p w14:paraId="0CD6677B" w14:textId="4414F83F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structural molecule activity</w:t>
            </w:r>
          </w:p>
        </w:tc>
        <w:tc>
          <w:tcPr>
            <w:tcW w:w="1633" w:type="dxa"/>
            <w:noWrap/>
            <w:hideMark/>
          </w:tcPr>
          <w:p w14:paraId="184C9E2C" w14:textId="03E1DA2C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2</w:t>
            </w:r>
            <w:r w:rsidR="00C74DE4">
              <w:t>.</w:t>
            </w:r>
            <w:r w:rsidRPr="00681143">
              <w:t>57E-08</w:t>
            </w:r>
          </w:p>
        </w:tc>
      </w:tr>
      <w:tr w:rsidR="009B58AA" w:rsidRPr="00971976" w14:paraId="217013BA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52D8C3F" w14:textId="0C552021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7160</w:t>
            </w:r>
          </w:p>
        </w:tc>
        <w:tc>
          <w:tcPr>
            <w:tcW w:w="5640" w:type="dxa"/>
            <w:noWrap/>
            <w:hideMark/>
          </w:tcPr>
          <w:p w14:paraId="4F6A236E" w14:textId="796CD604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cell-matrix adhesion</w:t>
            </w:r>
          </w:p>
        </w:tc>
        <w:tc>
          <w:tcPr>
            <w:tcW w:w="1633" w:type="dxa"/>
            <w:noWrap/>
            <w:hideMark/>
          </w:tcPr>
          <w:p w14:paraId="35DE04EF" w14:textId="3DDF512B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3</w:t>
            </w:r>
            <w:r w:rsidR="00C74DE4">
              <w:t>.</w:t>
            </w:r>
            <w:r w:rsidRPr="00681143">
              <w:t>70E-08</w:t>
            </w:r>
          </w:p>
        </w:tc>
      </w:tr>
      <w:tr w:rsidR="009B58AA" w:rsidRPr="00971976" w14:paraId="5BB8E99D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3B1844F" w14:textId="15568B8E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31424</w:t>
            </w:r>
          </w:p>
        </w:tc>
        <w:tc>
          <w:tcPr>
            <w:tcW w:w="5640" w:type="dxa"/>
            <w:noWrap/>
            <w:hideMark/>
          </w:tcPr>
          <w:p w14:paraId="2C2DBE51" w14:textId="5C276A63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keratinization</w:t>
            </w:r>
          </w:p>
        </w:tc>
        <w:tc>
          <w:tcPr>
            <w:tcW w:w="1633" w:type="dxa"/>
            <w:noWrap/>
            <w:hideMark/>
          </w:tcPr>
          <w:p w14:paraId="71EAE750" w14:textId="324662F1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3</w:t>
            </w:r>
            <w:r w:rsidR="00C74DE4">
              <w:t>.</w:t>
            </w:r>
            <w:r w:rsidRPr="00681143">
              <w:t>94E-08</w:t>
            </w:r>
          </w:p>
        </w:tc>
      </w:tr>
      <w:tr w:rsidR="009B58AA" w:rsidRPr="00971976" w14:paraId="6CD8BF0E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FE7081F" w14:textId="47ABC158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43312</w:t>
            </w:r>
          </w:p>
        </w:tc>
        <w:tc>
          <w:tcPr>
            <w:tcW w:w="5640" w:type="dxa"/>
            <w:noWrap/>
            <w:hideMark/>
          </w:tcPr>
          <w:p w14:paraId="3D2F702B" w14:textId="61C7B675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neutrophil degranulation</w:t>
            </w:r>
          </w:p>
        </w:tc>
        <w:tc>
          <w:tcPr>
            <w:tcW w:w="1633" w:type="dxa"/>
            <w:noWrap/>
            <w:hideMark/>
          </w:tcPr>
          <w:p w14:paraId="5FEEF278" w14:textId="4E7457C4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9</w:t>
            </w:r>
            <w:r w:rsidR="00C74DE4">
              <w:t>.</w:t>
            </w:r>
            <w:r w:rsidRPr="00681143">
              <w:t>05E-08</w:t>
            </w:r>
          </w:p>
        </w:tc>
      </w:tr>
      <w:tr w:rsidR="009B58AA" w:rsidRPr="00971976" w14:paraId="0CD0765E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22677A4" w14:textId="289F5B71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5200</w:t>
            </w:r>
          </w:p>
        </w:tc>
        <w:tc>
          <w:tcPr>
            <w:tcW w:w="5640" w:type="dxa"/>
            <w:noWrap/>
            <w:hideMark/>
          </w:tcPr>
          <w:p w14:paraId="28C8BCA6" w14:textId="4F68C9BC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structural constituent of cytoskeleton</w:t>
            </w:r>
          </w:p>
        </w:tc>
        <w:tc>
          <w:tcPr>
            <w:tcW w:w="1633" w:type="dxa"/>
            <w:noWrap/>
            <w:hideMark/>
          </w:tcPr>
          <w:p w14:paraId="37F9FFA0" w14:textId="262C07A0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2</w:t>
            </w:r>
            <w:r w:rsidR="00C74DE4">
              <w:t>.</w:t>
            </w:r>
            <w:r w:rsidRPr="00681143">
              <w:t>61E-07</w:t>
            </w:r>
          </w:p>
        </w:tc>
      </w:tr>
      <w:tr w:rsidR="009B58AA" w:rsidRPr="00971976" w14:paraId="43BC1466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459B470" w14:textId="1E9B8048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5882</w:t>
            </w:r>
          </w:p>
        </w:tc>
        <w:tc>
          <w:tcPr>
            <w:tcW w:w="5640" w:type="dxa"/>
            <w:noWrap/>
            <w:hideMark/>
          </w:tcPr>
          <w:p w14:paraId="706C00AE" w14:textId="452EFD63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intermediate filament</w:t>
            </w:r>
          </w:p>
        </w:tc>
        <w:tc>
          <w:tcPr>
            <w:tcW w:w="1633" w:type="dxa"/>
            <w:noWrap/>
            <w:hideMark/>
          </w:tcPr>
          <w:p w14:paraId="7A6304CD" w14:textId="1DD2873F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3</w:t>
            </w:r>
            <w:r w:rsidR="00C74DE4">
              <w:t>.</w:t>
            </w:r>
            <w:r w:rsidRPr="00681143">
              <w:t>58E-07</w:t>
            </w:r>
          </w:p>
        </w:tc>
      </w:tr>
      <w:tr w:rsidR="009B58AA" w:rsidRPr="00971976" w14:paraId="66CA1F95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1676480" w14:textId="1A7218FD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1903561</w:t>
            </w:r>
          </w:p>
        </w:tc>
        <w:tc>
          <w:tcPr>
            <w:tcW w:w="5640" w:type="dxa"/>
            <w:noWrap/>
            <w:hideMark/>
          </w:tcPr>
          <w:p w14:paraId="16873501" w14:textId="6B63973B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extracellular vesicle</w:t>
            </w:r>
          </w:p>
        </w:tc>
        <w:tc>
          <w:tcPr>
            <w:tcW w:w="1633" w:type="dxa"/>
            <w:noWrap/>
            <w:hideMark/>
          </w:tcPr>
          <w:p w14:paraId="5C092B2C" w14:textId="4EC7F0B0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4</w:t>
            </w:r>
            <w:r w:rsidR="00C74DE4">
              <w:t>.</w:t>
            </w:r>
            <w:r w:rsidRPr="00681143">
              <w:t>95E-07</w:t>
            </w:r>
          </w:p>
        </w:tc>
      </w:tr>
      <w:tr w:rsidR="009B58AA" w:rsidRPr="00971976" w14:paraId="3DBC6B65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32A86D8" w14:textId="0A98F5D0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5518</w:t>
            </w:r>
          </w:p>
        </w:tc>
        <w:tc>
          <w:tcPr>
            <w:tcW w:w="5640" w:type="dxa"/>
            <w:noWrap/>
            <w:hideMark/>
          </w:tcPr>
          <w:p w14:paraId="41840601" w14:textId="062E9B86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collagen binding</w:t>
            </w:r>
          </w:p>
        </w:tc>
        <w:tc>
          <w:tcPr>
            <w:tcW w:w="1633" w:type="dxa"/>
            <w:noWrap/>
            <w:hideMark/>
          </w:tcPr>
          <w:p w14:paraId="00E71FD2" w14:textId="5502A6D2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7</w:t>
            </w:r>
            <w:r w:rsidR="00C74DE4">
              <w:t>.</w:t>
            </w:r>
            <w:r w:rsidRPr="00681143">
              <w:t>61E-07</w:t>
            </w:r>
          </w:p>
        </w:tc>
      </w:tr>
      <w:tr w:rsidR="009B58AA" w:rsidRPr="00971976" w14:paraId="300B11E1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070CCB3" w14:textId="210210A8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1968</w:t>
            </w:r>
          </w:p>
        </w:tc>
        <w:tc>
          <w:tcPr>
            <w:tcW w:w="5640" w:type="dxa"/>
            <w:noWrap/>
            <w:hideMark/>
          </w:tcPr>
          <w:p w14:paraId="0269A727" w14:textId="7971474C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fibronectin binding</w:t>
            </w:r>
          </w:p>
        </w:tc>
        <w:tc>
          <w:tcPr>
            <w:tcW w:w="1633" w:type="dxa"/>
            <w:noWrap/>
            <w:hideMark/>
          </w:tcPr>
          <w:p w14:paraId="2A3E3885" w14:textId="1F977A05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5</w:t>
            </w:r>
            <w:r w:rsidR="00C74DE4">
              <w:t>.</w:t>
            </w:r>
            <w:r w:rsidRPr="00681143">
              <w:t>12E-06</w:t>
            </w:r>
          </w:p>
        </w:tc>
      </w:tr>
      <w:tr w:rsidR="009B58AA" w:rsidRPr="00971976" w14:paraId="4925356C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3B9C1D6" w14:textId="5B917ABB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1904874</w:t>
            </w:r>
          </w:p>
        </w:tc>
        <w:tc>
          <w:tcPr>
            <w:tcW w:w="5640" w:type="dxa"/>
            <w:noWrap/>
            <w:hideMark/>
          </w:tcPr>
          <w:p w14:paraId="784E0FCF" w14:textId="5E59943A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681143">
              <w:t xml:space="preserve">positive regulation of telomerase RNA localization to </w:t>
            </w:r>
            <w:proofErr w:type="spellStart"/>
            <w:r w:rsidRPr="00681143">
              <w:t>Cajal</w:t>
            </w:r>
            <w:proofErr w:type="spellEnd"/>
            <w:r w:rsidRPr="00681143">
              <w:t xml:space="preserve"> body</w:t>
            </w:r>
          </w:p>
        </w:tc>
        <w:tc>
          <w:tcPr>
            <w:tcW w:w="1633" w:type="dxa"/>
            <w:noWrap/>
            <w:hideMark/>
          </w:tcPr>
          <w:p w14:paraId="65C17152" w14:textId="1958058A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8</w:t>
            </w:r>
            <w:r w:rsidR="00C74DE4">
              <w:t>.</w:t>
            </w:r>
            <w:r w:rsidRPr="00681143">
              <w:t>10E-06</w:t>
            </w:r>
          </w:p>
        </w:tc>
      </w:tr>
      <w:tr w:rsidR="009B58AA" w:rsidRPr="00971976" w14:paraId="7317A0C1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37F59E2" w14:textId="5BD8F853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8305</w:t>
            </w:r>
          </w:p>
        </w:tc>
        <w:tc>
          <w:tcPr>
            <w:tcW w:w="5640" w:type="dxa"/>
            <w:noWrap/>
            <w:hideMark/>
          </w:tcPr>
          <w:p w14:paraId="37A8114A" w14:textId="0BC47B41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integrin complex</w:t>
            </w:r>
          </w:p>
        </w:tc>
        <w:tc>
          <w:tcPr>
            <w:tcW w:w="1633" w:type="dxa"/>
            <w:noWrap/>
            <w:hideMark/>
          </w:tcPr>
          <w:p w14:paraId="45AC03B9" w14:textId="07E4976F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8</w:t>
            </w:r>
            <w:r w:rsidR="00C74DE4">
              <w:t>.</w:t>
            </w:r>
            <w:r w:rsidRPr="00681143">
              <w:t>67E-06</w:t>
            </w:r>
          </w:p>
        </w:tc>
      </w:tr>
      <w:tr w:rsidR="009B58AA" w:rsidRPr="00971976" w14:paraId="2A385865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C7EF011" w14:textId="76B05754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22617</w:t>
            </w:r>
          </w:p>
        </w:tc>
        <w:tc>
          <w:tcPr>
            <w:tcW w:w="5640" w:type="dxa"/>
            <w:noWrap/>
            <w:hideMark/>
          </w:tcPr>
          <w:p w14:paraId="5CCCA200" w14:textId="07730819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extracellular matrix disassembly</w:t>
            </w:r>
          </w:p>
        </w:tc>
        <w:tc>
          <w:tcPr>
            <w:tcW w:w="1633" w:type="dxa"/>
            <w:noWrap/>
            <w:hideMark/>
          </w:tcPr>
          <w:p w14:paraId="316FD482" w14:textId="6DDD005A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1</w:t>
            </w:r>
            <w:r w:rsidR="00C74DE4">
              <w:t>.</w:t>
            </w:r>
            <w:r w:rsidRPr="00681143">
              <w:t>22E-05</w:t>
            </w:r>
          </w:p>
        </w:tc>
      </w:tr>
      <w:tr w:rsidR="009B58AA" w:rsidRPr="00971976" w14:paraId="4B234A55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EA3D403" w14:textId="49D379FF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5201</w:t>
            </w:r>
          </w:p>
        </w:tc>
        <w:tc>
          <w:tcPr>
            <w:tcW w:w="5640" w:type="dxa"/>
            <w:noWrap/>
            <w:hideMark/>
          </w:tcPr>
          <w:p w14:paraId="7E094F34" w14:textId="70484108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extracellular matrix structural constituent</w:t>
            </w:r>
          </w:p>
        </w:tc>
        <w:tc>
          <w:tcPr>
            <w:tcW w:w="1633" w:type="dxa"/>
            <w:noWrap/>
            <w:hideMark/>
          </w:tcPr>
          <w:p w14:paraId="46306F1B" w14:textId="48D04DF2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1</w:t>
            </w:r>
            <w:r w:rsidR="00C74DE4">
              <w:t>.</w:t>
            </w:r>
            <w:r w:rsidRPr="00681143">
              <w:t>68E-05</w:t>
            </w:r>
          </w:p>
        </w:tc>
      </w:tr>
      <w:tr w:rsidR="009B58AA" w:rsidRPr="00971976" w14:paraId="37E6E34E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3E76B75" w14:textId="40ED9287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45296</w:t>
            </w:r>
          </w:p>
        </w:tc>
        <w:tc>
          <w:tcPr>
            <w:tcW w:w="5640" w:type="dxa"/>
            <w:noWrap/>
            <w:hideMark/>
          </w:tcPr>
          <w:p w14:paraId="00123369" w14:textId="2C48D81A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cadherin binding</w:t>
            </w:r>
          </w:p>
        </w:tc>
        <w:tc>
          <w:tcPr>
            <w:tcW w:w="1633" w:type="dxa"/>
            <w:noWrap/>
            <w:hideMark/>
          </w:tcPr>
          <w:p w14:paraId="554AF6B2" w14:textId="2EF98D2C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3</w:t>
            </w:r>
            <w:r w:rsidR="00C74DE4">
              <w:t>.</w:t>
            </w:r>
            <w:r w:rsidRPr="00681143">
              <w:t>91E-05</w:t>
            </w:r>
          </w:p>
        </w:tc>
      </w:tr>
      <w:tr w:rsidR="009B58AA" w:rsidRPr="00971976" w14:paraId="00985205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FAB0A3E" w14:textId="7A90DB6A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10811</w:t>
            </w:r>
          </w:p>
        </w:tc>
        <w:tc>
          <w:tcPr>
            <w:tcW w:w="5640" w:type="dxa"/>
            <w:noWrap/>
            <w:hideMark/>
          </w:tcPr>
          <w:p w14:paraId="4FB4BD5F" w14:textId="4ECFC9A8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681143">
              <w:t>positive regulation of cell-substrate adhesion</w:t>
            </w:r>
          </w:p>
        </w:tc>
        <w:tc>
          <w:tcPr>
            <w:tcW w:w="1633" w:type="dxa"/>
            <w:noWrap/>
            <w:hideMark/>
          </w:tcPr>
          <w:p w14:paraId="63D1BEF9" w14:textId="2530BC28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4</w:t>
            </w:r>
            <w:r w:rsidR="00C74DE4">
              <w:t>.</w:t>
            </w:r>
            <w:r w:rsidRPr="00681143">
              <w:t>09E-05</w:t>
            </w:r>
          </w:p>
        </w:tc>
      </w:tr>
      <w:tr w:rsidR="009B58AA" w:rsidRPr="00971976" w14:paraId="4FFA70BF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E8F2B15" w14:textId="12353312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8201</w:t>
            </w:r>
          </w:p>
        </w:tc>
        <w:tc>
          <w:tcPr>
            <w:tcW w:w="5640" w:type="dxa"/>
            <w:noWrap/>
            <w:hideMark/>
          </w:tcPr>
          <w:p w14:paraId="0574B759" w14:textId="5874C147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heparin binding</w:t>
            </w:r>
          </w:p>
        </w:tc>
        <w:tc>
          <w:tcPr>
            <w:tcW w:w="1633" w:type="dxa"/>
            <w:noWrap/>
            <w:hideMark/>
          </w:tcPr>
          <w:p w14:paraId="69AA93F1" w14:textId="2A339A50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6</w:t>
            </w:r>
            <w:r w:rsidR="00C74DE4">
              <w:t>.</w:t>
            </w:r>
            <w:r w:rsidRPr="00681143">
              <w:t>62E-05</w:t>
            </w:r>
          </w:p>
        </w:tc>
      </w:tr>
      <w:tr w:rsidR="009B58AA" w:rsidRPr="00971976" w14:paraId="5E23B7BE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5C43450" w14:textId="4CAC11A6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34446</w:t>
            </w:r>
          </w:p>
        </w:tc>
        <w:tc>
          <w:tcPr>
            <w:tcW w:w="5640" w:type="dxa"/>
            <w:noWrap/>
            <w:hideMark/>
          </w:tcPr>
          <w:p w14:paraId="6317D49A" w14:textId="7D84B70A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681143">
              <w:t>substrate adhesion-dependent cell spreading</w:t>
            </w:r>
          </w:p>
        </w:tc>
        <w:tc>
          <w:tcPr>
            <w:tcW w:w="1633" w:type="dxa"/>
            <w:noWrap/>
            <w:hideMark/>
          </w:tcPr>
          <w:p w14:paraId="2443F53C" w14:textId="41F03175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6</w:t>
            </w:r>
            <w:r w:rsidR="00C74DE4">
              <w:t>.</w:t>
            </w:r>
            <w:r w:rsidRPr="00681143">
              <w:t>78E-05</w:t>
            </w:r>
          </w:p>
        </w:tc>
      </w:tr>
      <w:tr w:rsidR="009B58AA" w:rsidRPr="00971976" w14:paraId="37D06DDC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B4CCFAA" w14:textId="359072CF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17101</w:t>
            </w:r>
          </w:p>
        </w:tc>
        <w:tc>
          <w:tcPr>
            <w:tcW w:w="5640" w:type="dxa"/>
            <w:noWrap/>
            <w:hideMark/>
          </w:tcPr>
          <w:p w14:paraId="6CC765DA" w14:textId="3AE01682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9B58AA">
              <w:rPr>
                <w:lang w:val="es-ES"/>
              </w:rPr>
              <w:t>aminoacyl-tRNA</w:t>
            </w:r>
            <w:proofErr w:type="spellEnd"/>
            <w:r w:rsidRPr="009B58AA">
              <w:rPr>
                <w:lang w:val="es-ES"/>
              </w:rPr>
              <w:t xml:space="preserve"> </w:t>
            </w:r>
            <w:proofErr w:type="spellStart"/>
            <w:r w:rsidRPr="009B58AA">
              <w:rPr>
                <w:lang w:val="es-ES"/>
              </w:rPr>
              <w:t>synthetase</w:t>
            </w:r>
            <w:proofErr w:type="spellEnd"/>
            <w:r w:rsidRPr="009B58AA">
              <w:rPr>
                <w:lang w:val="es-ES"/>
              </w:rPr>
              <w:t xml:space="preserve"> </w:t>
            </w:r>
            <w:proofErr w:type="spellStart"/>
            <w:r w:rsidRPr="009B58AA">
              <w:rPr>
                <w:lang w:val="es-ES"/>
              </w:rPr>
              <w:t>multienzyme</w:t>
            </w:r>
            <w:proofErr w:type="spellEnd"/>
            <w:r w:rsidRPr="009B58AA">
              <w:rPr>
                <w:lang w:val="es-ES"/>
              </w:rPr>
              <w:t xml:space="preserve"> </w:t>
            </w:r>
            <w:proofErr w:type="spellStart"/>
            <w:r w:rsidRPr="009B58AA">
              <w:rPr>
                <w:lang w:val="es-ES"/>
              </w:rPr>
              <w:t>complex</w:t>
            </w:r>
            <w:proofErr w:type="spellEnd"/>
          </w:p>
        </w:tc>
        <w:tc>
          <w:tcPr>
            <w:tcW w:w="1633" w:type="dxa"/>
            <w:noWrap/>
            <w:hideMark/>
          </w:tcPr>
          <w:p w14:paraId="389B45C5" w14:textId="1D6AF790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7</w:t>
            </w:r>
            <w:r w:rsidR="00C74DE4">
              <w:t>.</w:t>
            </w:r>
            <w:r w:rsidRPr="00681143">
              <w:t>09E-05</w:t>
            </w:r>
          </w:p>
        </w:tc>
      </w:tr>
      <w:tr w:rsidR="009B58AA" w:rsidRPr="00971976" w14:paraId="2E5D510F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2135BD9" w14:textId="2DEA20D5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18149</w:t>
            </w:r>
          </w:p>
        </w:tc>
        <w:tc>
          <w:tcPr>
            <w:tcW w:w="5640" w:type="dxa"/>
            <w:noWrap/>
            <w:hideMark/>
          </w:tcPr>
          <w:p w14:paraId="4BB7863F" w14:textId="6346DDD5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peptide cross-linking</w:t>
            </w:r>
          </w:p>
        </w:tc>
        <w:tc>
          <w:tcPr>
            <w:tcW w:w="1633" w:type="dxa"/>
            <w:noWrap/>
            <w:hideMark/>
          </w:tcPr>
          <w:p w14:paraId="5AA606BC" w14:textId="67745192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8</w:t>
            </w:r>
            <w:r w:rsidR="00C74DE4">
              <w:t>.</w:t>
            </w:r>
            <w:r w:rsidRPr="00681143">
              <w:t>33E-05</w:t>
            </w:r>
          </w:p>
        </w:tc>
      </w:tr>
      <w:tr w:rsidR="009B58AA" w:rsidRPr="00971976" w14:paraId="56CAB0B4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CFB8277" w14:textId="612EC525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7044</w:t>
            </w:r>
          </w:p>
        </w:tc>
        <w:tc>
          <w:tcPr>
            <w:tcW w:w="5640" w:type="dxa"/>
            <w:noWrap/>
            <w:hideMark/>
          </w:tcPr>
          <w:p w14:paraId="67C8FD26" w14:textId="7D890755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cell-substrate junction assembly</w:t>
            </w:r>
          </w:p>
        </w:tc>
        <w:tc>
          <w:tcPr>
            <w:tcW w:w="1633" w:type="dxa"/>
            <w:noWrap/>
            <w:hideMark/>
          </w:tcPr>
          <w:p w14:paraId="24A4868E" w14:textId="29EFD8BC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1</w:t>
            </w:r>
            <w:r w:rsidR="00C74DE4">
              <w:t>.</w:t>
            </w:r>
            <w:r w:rsidRPr="00681143">
              <w:t>08E-04</w:t>
            </w:r>
          </w:p>
        </w:tc>
      </w:tr>
      <w:tr w:rsidR="009B58AA" w:rsidRPr="00971976" w14:paraId="53E3948C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8E9CF4B" w14:textId="56753548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70051</w:t>
            </w:r>
          </w:p>
        </w:tc>
        <w:tc>
          <w:tcPr>
            <w:tcW w:w="5640" w:type="dxa"/>
            <w:noWrap/>
            <w:hideMark/>
          </w:tcPr>
          <w:p w14:paraId="7CC24B48" w14:textId="6B173150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fibrinogen binding</w:t>
            </w:r>
          </w:p>
        </w:tc>
        <w:tc>
          <w:tcPr>
            <w:tcW w:w="1633" w:type="dxa"/>
            <w:noWrap/>
            <w:hideMark/>
          </w:tcPr>
          <w:p w14:paraId="44CEFD98" w14:textId="37A5D663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2</w:t>
            </w:r>
            <w:r w:rsidR="00C74DE4">
              <w:t>.</w:t>
            </w:r>
            <w:r w:rsidRPr="00681143">
              <w:t>08E-04</w:t>
            </w:r>
          </w:p>
        </w:tc>
      </w:tr>
      <w:tr w:rsidR="009B58AA" w:rsidRPr="00971976" w14:paraId="7AF9D59A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CC6A104" w14:textId="210623DB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31093</w:t>
            </w:r>
          </w:p>
        </w:tc>
        <w:tc>
          <w:tcPr>
            <w:tcW w:w="5640" w:type="dxa"/>
            <w:noWrap/>
            <w:hideMark/>
          </w:tcPr>
          <w:p w14:paraId="4B1BEE58" w14:textId="51765A7D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platelet alpha granule lumen</w:t>
            </w:r>
          </w:p>
        </w:tc>
        <w:tc>
          <w:tcPr>
            <w:tcW w:w="1633" w:type="dxa"/>
            <w:noWrap/>
            <w:hideMark/>
          </w:tcPr>
          <w:p w14:paraId="09938249" w14:textId="5A5BCA06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2</w:t>
            </w:r>
            <w:r w:rsidR="00C74DE4">
              <w:t>.</w:t>
            </w:r>
            <w:r w:rsidRPr="00681143">
              <w:t>92E-04</w:t>
            </w:r>
          </w:p>
        </w:tc>
      </w:tr>
      <w:tr w:rsidR="009B58AA" w:rsidRPr="00971976" w14:paraId="2C32BF56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D845FCB" w14:textId="463BA4C1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35987</w:t>
            </w:r>
          </w:p>
        </w:tc>
        <w:tc>
          <w:tcPr>
            <w:tcW w:w="5640" w:type="dxa"/>
            <w:noWrap/>
            <w:hideMark/>
          </w:tcPr>
          <w:p w14:paraId="3A5BC97C" w14:textId="35167C3A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endodermal cell differentiation</w:t>
            </w:r>
          </w:p>
        </w:tc>
        <w:tc>
          <w:tcPr>
            <w:tcW w:w="1633" w:type="dxa"/>
            <w:noWrap/>
            <w:hideMark/>
          </w:tcPr>
          <w:p w14:paraId="6E4D729C" w14:textId="682CCF8D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3</w:t>
            </w:r>
            <w:r w:rsidR="00C74DE4">
              <w:t>.</w:t>
            </w:r>
            <w:r w:rsidRPr="00681143">
              <w:t>26E-04</w:t>
            </w:r>
          </w:p>
        </w:tc>
      </w:tr>
      <w:tr w:rsidR="009B58AA" w:rsidRPr="00971976" w14:paraId="77F6D106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1E3190A" w14:textId="76247D86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45095</w:t>
            </w:r>
          </w:p>
        </w:tc>
        <w:tc>
          <w:tcPr>
            <w:tcW w:w="5640" w:type="dxa"/>
            <w:noWrap/>
            <w:hideMark/>
          </w:tcPr>
          <w:p w14:paraId="70446374" w14:textId="5248B050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keratin filament</w:t>
            </w:r>
          </w:p>
        </w:tc>
        <w:tc>
          <w:tcPr>
            <w:tcW w:w="1633" w:type="dxa"/>
            <w:noWrap/>
            <w:hideMark/>
          </w:tcPr>
          <w:p w14:paraId="0AA85CA5" w14:textId="572E797F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3</w:t>
            </w:r>
            <w:r w:rsidR="00C74DE4">
              <w:t>.</w:t>
            </w:r>
            <w:r w:rsidRPr="00681143">
              <w:t>80E-04</w:t>
            </w:r>
          </w:p>
        </w:tc>
      </w:tr>
      <w:tr w:rsidR="009B58AA" w:rsidRPr="00971976" w14:paraId="43647682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2BDBE07" w14:textId="7A9A4B91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45109</w:t>
            </w:r>
          </w:p>
        </w:tc>
        <w:tc>
          <w:tcPr>
            <w:tcW w:w="5640" w:type="dxa"/>
            <w:noWrap/>
            <w:hideMark/>
          </w:tcPr>
          <w:p w14:paraId="542FED48" w14:textId="3C8225CD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intermediate filament organization</w:t>
            </w:r>
          </w:p>
        </w:tc>
        <w:tc>
          <w:tcPr>
            <w:tcW w:w="1633" w:type="dxa"/>
            <w:noWrap/>
            <w:hideMark/>
          </w:tcPr>
          <w:p w14:paraId="4DAEBBB9" w14:textId="39DF936D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3</w:t>
            </w:r>
            <w:r w:rsidR="00C74DE4">
              <w:t>.</w:t>
            </w:r>
            <w:r w:rsidRPr="00681143">
              <w:t>83E-04</w:t>
            </w:r>
          </w:p>
        </w:tc>
      </w:tr>
      <w:tr w:rsidR="009B58AA" w:rsidRPr="00971976" w14:paraId="0073CE0F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0232BF4" w14:textId="7DE0EA1D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50840</w:t>
            </w:r>
          </w:p>
        </w:tc>
        <w:tc>
          <w:tcPr>
            <w:tcW w:w="5640" w:type="dxa"/>
            <w:noWrap/>
            <w:hideMark/>
          </w:tcPr>
          <w:p w14:paraId="6059D122" w14:textId="7ABD838A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extracellular matrix binding</w:t>
            </w:r>
          </w:p>
        </w:tc>
        <w:tc>
          <w:tcPr>
            <w:tcW w:w="1633" w:type="dxa"/>
            <w:noWrap/>
            <w:hideMark/>
          </w:tcPr>
          <w:p w14:paraId="70B8E69B" w14:textId="75366A34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5</w:t>
            </w:r>
            <w:r w:rsidR="00C74DE4">
              <w:t>.</w:t>
            </w:r>
            <w:r w:rsidRPr="00681143">
              <w:t>99E-04</w:t>
            </w:r>
          </w:p>
        </w:tc>
      </w:tr>
      <w:tr w:rsidR="009B58AA" w:rsidRPr="00971976" w14:paraId="1DECF43E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5B4D1C3" w14:textId="6B98DF18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lastRenderedPageBreak/>
              <w:t>GO:0043259</w:t>
            </w:r>
          </w:p>
        </w:tc>
        <w:tc>
          <w:tcPr>
            <w:tcW w:w="5640" w:type="dxa"/>
            <w:noWrap/>
            <w:hideMark/>
          </w:tcPr>
          <w:p w14:paraId="34E02E83" w14:textId="1CEABBA8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laminin-10 complex</w:t>
            </w:r>
          </w:p>
        </w:tc>
        <w:tc>
          <w:tcPr>
            <w:tcW w:w="1633" w:type="dxa"/>
            <w:noWrap/>
            <w:hideMark/>
          </w:tcPr>
          <w:p w14:paraId="17652299" w14:textId="50A76FE1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7</w:t>
            </w:r>
            <w:r w:rsidR="00C74DE4">
              <w:t>.</w:t>
            </w:r>
            <w:r w:rsidRPr="00681143">
              <w:t>07E-04</w:t>
            </w:r>
          </w:p>
        </w:tc>
      </w:tr>
      <w:tr w:rsidR="009B58AA" w:rsidRPr="00971976" w14:paraId="5E03C05D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662ABE4" w14:textId="75F05F25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43236</w:t>
            </w:r>
          </w:p>
        </w:tc>
        <w:tc>
          <w:tcPr>
            <w:tcW w:w="5640" w:type="dxa"/>
            <w:noWrap/>
            <w:hideMark/>
          </w:tcPr>
          <w:p w14:paraId="32691A9A" w14:textId="2278A0A8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laminin binding</w:t>
            </w:r>
          </w:p>
        </w:tc>
        <w:tc>
          <w:tcPr>
            <w:tcW w:w="1633" w:type="dxa"/>
            <w:noWrap/>
            <w:hideMark/>
          </w:tcPr>
          <w:p w14:paraId="052E5872" w14:textId="28C2D37F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8</w:t>
            </w:r>
            <w:r w:rsidR="00C74DE4">
              <w:t>.</w:t>
            </w:r>
            <w:r w:rsidRPr="00681143">
              <w:t>02E-04</w:t>
            </w:r>
          </w:p>
        </w:tc>
      </w:tr>
      <w:tr w:rsidR="009B58AA" w:rsidRPr="00971976" w14:paraId="241AA142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0F79D68" w14:textId="51B69E61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1904871</w:t>
            </w:r>
          </w:p>
        </w:tc>
        <w:tc>
          <w:tcPr>
            <w:tcW w:w="5640" w:type="dxa"/>
            <w:noWrap/>
            <w:hideMark/>
          </w:tcPr>
          <w:p w14:paraId="465E6EA8" w14:textId="61F65359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681143">
              <w:t xml:space="preserve">positive regulation of protein localization to </w:t>
            </w:r>
            <w:proofErr w:type="spellStart"/>
            <w:r w:rsidRPr="00681143">
              <w:t>Cajal</w:t>
            </w:r>
            <w:proofErr w:type="spellEnd"/>
            <w:r w:rsidRPr="00681143">
              <w:t xml:space="preserve"> body</w:t>
            </w:r>
          </w:p>
        </w:tc>
        <w:tc>
          <w:tcPr>
            <w:tcW w:w="1633" w:type="dxa"/>
            <w:noWrap/>
            <w:hideMark/>
          </w:tcPr>
          <w:p w14:paraId="2FC7EEA3" w14:textId="71C9B492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8</w:t>
            </w:r>
            <w:r w:rsidR="00C74DE4">
              <w:t>.</w:t>
            </w:r>
            <w:r w:rsidRPr="00681143">
              <w:t>48E-04</w:t>
            </w:r>
          </w:p>
        </w:tc>
      </w:tr>
      <w:tr w:rsidR="009B58AA" w:rsidRPr="00971976" w14:paraId="39E12B4E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CA923BD" w14:textId="174406A7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5788</w:t>
            </w:r>
          </w:p>
        </w:tc>
        <w:tc>
          <w:tcPr>
            <w:tcW w:w="5640" w:type="dxa"/>
            <w:noWrap/>
            <w:hideMark/>
          </w:tcPr>
          <w:p w14:paraId="6FCCDD6D" w14:textId="09255A83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endoplasmic reticulum lumen</w:t>
            </w:r>
          </w:p>
        </w:tc>
        <w:tc>
          <w:tcPr>
            <w:tcW w:w="1633" w:type="dxa"/>
            <w:noWrap/>
            <w:hideMark/>
          </w:tcPr>
          <w:p w14:paraId="2157A1A6" w14:textId="312DD010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1</w:t>
            </w:r>
            <w:r w:rsidR="00C74DE4">
              <w:t>.</w:t>
            </w:r>
            <w:r w:rsidRPr="00681143">
              <w:t>02E-03</w:t>
            </w:r>
          </w:p>
        </w:tc>
      </w:tr>
      <w:tr w:rsidR="009B58AA" w:rsidRPr="00971976" w14:paraId="563D4A9A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E472C8D" w14:textId="776E3953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1904813</w:t>
            </w:r>
          </w:p>
        </w:tc>
        <w:tc>
          <w:tcPr>
            <w:tcW w:w="5640" w:type="dxa"/>
            <w:noWrap/>
            <w:hideMark/>
          </w:tcPr>
          <w:p w14:paraId="5B84CF33" w14:textId="6675675B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ficolin-1-rich granule lumen</w:t>
            </w:r>
          </w:p>
        </w:tc>
        <w:tc>
          <w:tcPr>
            <w:tcW w:w="1633" w:type="dxa"/>
            <w:noWrap/>
            <w:hideMark/>
          </w:tcPr>
          <w:p w14:paraId="110DB74A" w14:textId="50504555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1</w:t>
            </w:r>
            <w:r w:rsidR="00C74DE4">
              <w:t>.</w:t>
            </w:r>
            <w:r w:rsidRPr="00681143">
              <w:t>03E-03</w:t>
            </w:r>
          </w:p>
        </w:tc>
      </w:tr>
      <w:tr w:rsidR="009B58AA" w:rsidRPr="00971976" w14:paraId="78BCD6C9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863E30B" w14:textId="122F12BF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2199</w:t>
            </w:r>
          </w:p>
        </w:tc>
        <w:tc>
          <w:tcPr>
            <w:tcW w:w="5640" w:type="dxa"/>
            <w:noWrap/>
            <w:hideMark/>
          </w:tcPr>
          <w:p w14:paraId="7B09E274" w14:textId="10F4F7F3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 xml:space="preserve">zona </w:t>
            </w:r>
            <w:proofErr w:type="spellStart"/>
            <w:r w:rsidRPr="00681143">
              <w:t>pellucida</w:t>
            </w:r>
            <w:proofErr w:type="spellEnd"/>
            <w:r w:rsidRPr="00681143">
              <w:t xml:space="preserve"> receptor complex</w:t>
            </w:r>
          </w:p>
        </w:tc>
        <w:tc>
          <w:tcPr>
            <w:tcW w:w="1633" w:type="dxa"/>
            <w:noWrap/>
            <w:hideMark/>
          </w:tcPr>
          <w:p w14:paraId="45416497" w14:textId="1004C91C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1</w:t>
            </w:r>
            <w:r w:rsidR="00C74DE4">
              <w:t>.</w:t>
            </w:r>
            <w:r w:rsidRPr="00681143">
              <w:t>10E-03</w:t>
            </w:r>
          </w:p>
        </w:tc>
      </w:tr>
      <w:tr w:rsidR="009B58AA" w:rsidRPr="00971976" w14:paraId="314D3B86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F88C65D" w14:textId="6E48D3B3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30574</w:t>
            </w:r>
          </w:p>
        </w:tc>
        <w:tc>
          <w:tcPr>
            <w:tcW w:w="5640" w:type="dxa"/>
            <w:noWrap/>
            <w:hideMark/>
          </w:tcPr>
          <w:p w14:paraId="3D2EECF9" w14:textId="28166F27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collagen catabolic process</w:t>
            </w:r>
          </w:p>
        </w:tc>
        <w:tc>
          <w:tcPr>
            <w:tcW w:w="1633" w:type="dxa"/>
            <w:noWrap/>
            <w:hideMark/>
          </w:tcPr>
          <w:p w14:paraId="4C45EACB" w14:textId="05E94E6B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1</w:t>
            </w:r>
            <w:r w:rsidR="00C74DE4">
              <w:t>.</w:t>
            </w:r>
            <w:r w:rsidRPr="00681143">
              <w:t>57E-03</w:t>
            </w:r>
          </w:p>
        </w:tc>
      </w:tr>
      <w:tr w:rsidR="009B58AA" w:rsidRPr="00971976" w14:paraId="1AD1A7C1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AF14BFB" w14:textId="0A67FF13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3723</w:t>
            </w:r>
          </w:p>
        </w:tc>
        <w:tc>
          <w:tcPr>
            <w:tcW w:w="5640" w:type="dxa"/>
            <w:noWrap/>
            <w:hideMark/>
          </w:tcPr>
          <w:p w14:paraId="15FCE741" w14:textId="74399979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RNA binding</w:t>
            </w:r>
          </w:p>
        </w:tc>
        <w:tc>
          <w:tcPr>
            <w:tcW w:w="1633" w:type="dxa"/>
            <w:noWrap/>
            <w:hideMark/>
          </w:tcPr>
          <w:p w14:paraId="224060E3" w14:textId="4F55F990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1</w:t>
            </w:r>
            <w:r w:rsidR="00C74DE4">
              <w:t>.</w:t>
            </w:r>
            <w:r w:rsidRPr="00681143">
              <w:t>66E-03</w:t>
            </w:r>
          </w:p>
        </w:tc>
      </w:tr>
      <w:tr w:rsidR="009B58AA" w:rsidRPr="00971976" w14:paraId="5EC4D44F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81D4EEF" w14:textId="7C81C2EA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1525</w:t>
            </w:r>
          </w:p>
        </w:tc>
        <w:tc>
          <w:tcPr>
            <w:tcW w:w="5640" w:type="dxa"/>
            <w:noWrap/>
            <w:hideMark/>
          </w:tcPr>
          <w:p w14:paraId="176A0D07" w14:textId="675808F4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angiogenesis</w:t>
            </w:r>
          </w:p>
        </w:tc>
        <w:tc>
          <w:tcPr>
            <w:tcW w:w="1633" w:type="dxa"/>
            <w:noWrap/>
            <w:hideMark/>
          </w:tcPr>
          <w:p w14:paraId="5A829617" w14:textId="1B6F55AA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1</w:t>
            </w:r>
            <w:r w:rsidR="00C74DE4">
              <w:t>.</w:t>
            </w:r>
            <w:r w:rsidRPr="00681143">
              <w:t>82E-03</w:t>
            </w:r>
          </w:p>
        </w:tc>
      </w:tr>
      <w:tr w:rsidR="009B58AA" w:rsidRPr="00971976" w14:paraId="3A691255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011C061" w14:textId="607678F1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72562</w:t>
            </w:r>
          </w:p>
        </w:tc>
        <w:tc>
          <w:tcPr>
            <w:tcW w:w="5640" w:type="dxa"/>
            <w:noWrap/>
            <w:hideMark/>
          </w:tcPr>
          <w:p w14:paraId="040E0F60" w14:textId="7E22CA5D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 xml:space="preserve">blood </w:t>
            </w:r>
            <w:proofErr w:type="spellStart"/>
            <w:r w:rsidRPr="00681143">
              <w:t>microparticle</w:t>
            </w:r>
            <w:proofErr w:type="spellEnd"/>
          </w:p>
        </w:tc>
        <w:tc>
          <w:tcPr>
            <w:tcW w:w="1633" w:type="dxa"/>
            <w:noWrap/>
            <w:hideMark/>
          </w:tcPr>
          <w:p w14:paraId="2A7089F4" w14:textId="4B6DB2B7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1</w:t>
            </w:r>
            <w:r w:rsidR="00C74DE4">
              <w:t>.</w:t>
            </w:r>
            <w:r w:rsidRPr="00681143">
              <w:t>82E-03</w:t>
            </w:r>
          </w:p>
        </w:tc>
      </w:tr>
      <w:tr w:rsidR="009B58AA" w:rsidRPr="00971976" w14:paraId="44C74C94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BF125A9" w14:textId="0C4FE137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5832</w:t>
            </w:r>
          </w:p>
        </w:tc>
        <w:tc>
          <w:tcPr>
            <w:tcW w:w="5640" w:type="dxa"/>
            <w:noWrap/>
            <w:hideMark/>
          </w:tcPr>
          <w:p w14:paraId="1D3EBBFC" w14:textId="0EC7E207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chaperonin-containing T-complex</w:t>
            </w:r>
          </w:p>
        </w:tc>
        <w:tc>
          <w:tcPr>
            <w:tcW w:w="1633" w:type="dxa"/>
            <w:noWrap/>
            <w:hideMark/>
          </w:tcPr>
          <w:p w14:paraId="0ABE6221" w14:textId="7907D02C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1</w:t>
            </w:r>
            <w:r w:rsidR="00C74DE4">
              <w:t>.</w:t>
            </w:r>
            <w:r w:rsidRPr="00681143">
              <w:t>82E-03</w:t>
            </w:r>
          </w:p>
        </w:tc>
      </w:tr>
      <w:tr w:rsidR="009B58AA" w:rsidRPr="00971976" w14:paraId="4BDB3980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CD19346" w14:textId="1C14523C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2020</w:t>
            </w:r>
          </w:p>
        </w:tc>
        <w:tc>
          <w:tcPr>
            <w:tcW w:w="5640" w:type="dxa"/>
            <w:noWrap/>
            <w:hideMark/>
          </w:tcPr>
          <w:p w14:paraId="7F0B9F2C" w14:textId="674C609D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protease binding</w:t>
            </w:r>
          </w:p>
        </w:tc>
        <w:tc>
          <w:tcPr>
            <w:tcW w:w="1633" w:type="dxa"/>
            <w:noWrap/>
            <w:hideMark/>
          </w:tcPr>
          <w:p w14:paraId="7BE64468" w14:textId="518F17FC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1</w:t>
            </w:r>
            <w:r w:rsidR="00C74DE4">
              <w:t>.</w:t>
            </w:r>
            <w:r w:rsidRPr="00681143">
              <w:t>95E-03</w:t>
            </w:r>
          </w:p>
        </w:tc>
      </w:tr>
      <w:tr w:rsidR="009B58AA" w:rsidRPr="00971976" w14:paraId="77B35474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439B6BF" w14:textId="77E4138D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42470</w:t>
            </w:r>
          </w:p>
        </w:tc>
        <w:tc>
          <w:tcPr>
            <w:tcW w:w="5640" w:type="dxa"/>
            <w:noWrap/>
            <w:hideMark/>
          </w:tcPr>
          <w:p w14:paraId="25248FA9" w14:textId="35A050A8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melanosome</w:t>
            </w:r>
          </w:p>
        </w:tc>
        <w:tc>
          <w:tcPr>
            <w:tcW w:w="1633" w:type="dxa"/>
            <w:noWrap/>
            <w:hideMark/>
          </w:tcPr>
          <w:p w14:paraId="06A80ACF" w14:textId="57A4CE2D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2</w:t>
            </w:r>
            <w:r w:rsidR="00C74DE4">
              <w:t>.</w:t>
            </w:r>
            <w:r w:rsidRPr="00681143">
              <w:t>65E-03</w:t>
            </w:r>
          </w:p>
        </w:tc>
      </w:tr>
      <w:tr w:rsidR="009B58AA" w:rsidRPr="00971976" w14:paraId="2F7D8734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5BBDB41" w14:textId="33E551B3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33631</w:t>
            </w:r>
          </w:p>
        </w:tc>
        <w:tc>
          <w:tcPr>
            <w:tcW w:w="5640" w:type="dxa"/>
            <w:noWrap/>
            <w:hideMark/>
          </w:tcPr>
          <w:p w14:paraId="02D722DC" w14:textId="5472686B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681143">
              <w:t>cell-cell adhesion mediated by integrin</w:t>
            </w:r>
          </w:p>
        </w:tc>
        <w:tc>
          <w:tcPr>
            <w:tcW w:w="1633" w:type="dxa"/>
            <w:noWrap/>
            <w:hideMark/>
          </w:tcPr>
          <w:p w14:paraId="12610806" w14:textId="0B0C98C8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2</w:t>
            </w:r>
            <w:r w:rsidR="00C74DE4">
              <w:t>.</w:t>
            </w:r>
            <w:r w:rsidRPr="00681143">
              <w:t>66E-03</w:t>
            </w:r>
          </w:p>
        </w:tc>
      </w:tr>
      <w:tr w:rsidR="009B58AA" w:rsidRPr="00971976" w14:paraId="0CFDF027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DB8A922" w14:textId="5A8E71C8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70527</w:t>
            </w:r>
          </w:p>
        </w:tc>
        <w:tc>
          <w:tcPr>
            <w:tcW w:w="5640" w:type="dxa"/>
            <w:noWrap/>
            <w:hideMark/>
          </w:tcPr>
          <w:p w14:paraId="303D75FD" w14:textId="67B915D3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platelet aggregation</w:t>
            </w:r>
          </w:p>
        </w:tc>
        <w:tc>
          <w:tcPr>
            <w:tcW w:w="1633" w:type="dxa"/>
            <w:noWrap/>
            <w:hideMark/>
          </w:tcPr>
          <w:p w14:paraId="40E42F78" w14:textId="30F9353B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2</w:t>
            </w:r>
            <w:r w:rsidR="00C74DE4">
              <w:t>.</w:t>
            </w:r>
            <w:r w:rsidRPr="00681143">
              <w:t>99E-03</w:t>
            </w:r>
          </w:p>
        </w:tc>
      </w:tr>
      <w:tr w:rsidR="009B58AA" w:rsidRPr="00971976" w14:paraId="3C3A6167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4F2CEAE" w14:textId="56333E87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8544</w:t>
            </w:r>
          </w:p>
        </w:tc>
        <w:tc>
          <w:tcPr>
            <w:tcW w:w="5640" w:type="dxa"/>
            <w:noWrap/>
            <w:hideMark/>
          </w:tcPr>
          <w:p w14:paraId="71EF99C3" w14:textId="23242DAC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epidermis development</w:t>
            </w:r>
          </w:p>
        </w:tc>
        <w:tc>
          <w:tcPr>
            <w:tcW w:w="1633" w:type="dxa"/>
            <w:noWrap/>
            <w:hideMark/>
          </w:tcPr>
          <w:p w14:paraId="0FEAC2A8" w14:textId="233E4DCC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3</w:t>
            </w:r>
            <w:r w:rsidR="00C74DE4">
              <w:t>.</w:t>
            </w:r>
            <w:r w:rsidRPr="00681143">
              <w:t>12E-03</w:t>
            </w:r>
          </w:p>
        </w:tc>
      </w:tr>
      <w:tr w:rsidR="009B58AA" w:rsidRPr="00971976" w14:paraId="696FE6C7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6B77301" w14:textId="188F44D7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2183</w:t>
            </w:r>
          </w:p>
        </w:tc>
        <w:tc>
          <w:tcPr>
            <w:tcW w:w="5640" w:type="dxa"/>
            <w:noWrap/>
            <w:hideMark/>
          </w:tcPr>
          <w:p w14:paraId="66C3A4E2" w14:textId="73007B04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cytoplasmic translational initiation</w:t>
            </w:r>
          </w:p>
        </w:tc>
        <w:tc>
          <w:tcPr>
            <w:tcW w:w="1633" w:type="dxa"/>
            <w:noWrap/>
            <w:hideMark/>
          </w:tcPr>
          <w:p w14:paraId="7A9962CA" w14:textId="04DF8687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3</w:t>
            </w:r>
            <w:r w:rsidR="00C74DE4">
              <w:t>.</w:t>
            </w:r>
            <w:r w:rsidRPr="00681143">
              <w:t>29E-03</w:t>
            </w:r>
          </w:p>
        </w:tc>
      </w:tr>
      <w:tr w:rsidR="009B58AA" w:rsidRPr="00971976" w14:paraId="04FC45CA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4F542D4" w14:textId="2428EC97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16282</w:t>
            </w:r>
          </w:p>
        </w:tc>
        <w:tc>
          <w:tcPr>
            <w:tcW w:w="5640" w:type="dxa"/>
            <w:noWrap/>
            <w:hideMark/>
          </w:tcPr>
          <w:p w14:paraId="50116D05" w14:textId="65EC45B8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eukaryotic 43S preinitiation complex</w:t>
            </w:r>
          </w:p>
        </w:tc>
        <w:tc>
          <w:tcPr>
            <w:tcW w:w="1633" w:type="dxa"/>
            <w:noWrap/>
            <w:hideMark/>
          </w:tcPr>
          <w:p w14:paraId="479046E3" w14:textId="2EB0D6C8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3</w:t>
            </w:r>
            <w:r w:rsidR="00C74DE4">
              <w:t>.</w:t>
            </w:r>
            <w:r w:rsidRPr="00681143">
              <w:t>29E-03</w:t>
            </w:r>
          </w:p>
        </w:tc>
      </w:tr>
      <w:tr w:rsidR="009B58AA" w:rsidRPr="00971976" w14:paraId="7518CB59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D0E0942" w14:textId="0636ADD0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61077</w:t>
            </w:r>
          </w:p>
        </w:tc>
        <w:tc>
          <w:tcPr>
            <w:tcW w:w="5640" w:type="dxa"/>
            <w:noWrap/>
            <w:hideMark/>
          </w:tcPr>
          <w:p w14:paraId="7E860FA0" w14:textId="4D40DA81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chaperone-mediated protein folding</w:t>
            </w:r>
          </w:p>
        </w:tc>
        <w:tc>
          <w:tcPr>
            <w:tcW w:w="1633" w:type="dxa"/>
            <w:noWrap/>
            <w:hideMark/>
          </w:tcPr>
          <w:p w14:paraId="7812677B" w14:textId="32129374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3</w:t>
            </w:r>
            <w:r w:rsidR="00C74DE4">
              <w:t>.</w:t>
            </w:r>
            <w:r w:rsidRPr="00681143">
              <w:t>33E-03</w:t>
            </w:r>
          </w:p>
        </w:tc>
      </w:tr>
      <w:tr w:rsidR="009B58AA" w:rsidRPr="00971976" w14:paraId="1AD80A88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33E044D" w14:textId="2EA33BFC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44183</w:t>
            </w:r>
          </w:p>
        </w:tc>
        <w:tc>
          <w:tcPr>
            <w:tcW w:w="5640" w:type="dxa"/>
            <w:noWrap/>
            <w:hideMark/>
          </w:tcPr>
          <w:p w14:paraId="0D37D844" w14:textId="24403241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681143">
              <w:t>protein binding involved in protein folding</w:t>
            </w:r>
          </w:p>
        </w:tc>
        <w:tc>
          <w:tcPr>
            <w:tcW w:w="1633" w:type="dxa"/>
            <w:noWrap/>
            <w:hideMark/>
          </w:tcPr>
          <w:p w14:paraId="32705776" w14:textId="239F64CB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3</w:t>
            </w:r>
            <w:r w:rsidR="00C74DE4">
              <w:t>.</w:t>
            </w:r>
            <w:r w:rsidRPr="00681143">
              <w:t>50E-03</w:t>
            </w:r>
          </w:p>
        </w:tc>
      </w:tr>
      <w:tr w:rsidR="009B58AA" w:rsidRPr="00971976" w14:paraId="172F7C6F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D18D3E0" w14:textId="32D39861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1732</w:t>
            </w:r>
          </w:p>
        </w:tc>
        <w:tc>
          <w:tcPr>
            <w:tcW w:w="5640" w:type="dxa"/>
            <w:noWrap/>
            <w:hideMark/>
          </w:tcPr>
          <w:p w14:paraId="6C853BB9" w14:textId="0C3A3E00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681143">
              <w:t>formation of cytoplasmic translation initiation complex</w:t>
            </w:r>
          </w:p>
        </w:tc>
        <w:tc>
          <w:tcPr>
            <w:tcW w:w="1633" w:type="dxa"/>
            <w:noWrap/>
            <w:hideMark/>
          </w:tcPr>
          <w:p w14:paraId="4E511215" w14:textId="226CD6B5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3</w:t>
            </w:r>
            <w:r w:rsidR="00C74DE4">
              <w:t>.</w:t>
            </w:r>
            <w:r w:rsidRPr="00681143">
              <w:t>82E-03</w:t>
            </w:r>
          </w:p>
        </w:tc>
      </w:tr>
      <w:tr w:rsidR="009B58AA" w:rsidRPr="00971976" w14:paraId="58206F76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3C568C5" w14:textId="19857253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33290</w:t>
            </w:r>
          </w:p>
        </w:tc>
        <w:tc>
          <w:tcPr>
            <w:tcW w:w="5640" w:type="dxa"/>
            <w:noWrap/>
            <w:hideMark/>
          </w:tcPr>
          <w:p w14:paraId="17511B1F" w14:textId="4A6676CD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eukaryotic 48S preinitiation complex</w:t>
            </w:r>
          </w:p>
        </w:tc>
        <w:tc>
          <w:tcPr>
            <w:tcW w:w="1633" w:type="dxa"/>
            <w:noWrap/>
            <w:hideMark/>
          </w:tcPr>
          <w:p w14:paraId="1D8A27AA" w14:textId="6FF7B795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3</w:t>
            </w:r>
            <w:r w:rsidR="00C74DE4">
              <w:t>.</w:t>
            </w:r>
            <w:r w:rsidRPr="00681143">
              <w:t>82E-03</w:t>
            </w:r>
          </w:p>
        </w:tc>
      </w:tr>
      <w:tr w:rsidR="009B58AA" w:rsidRPr="00971976" w14:paraId="62842804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F60DF60" w14:textId="32EEC97A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71438</w:t>
            </w:r>
          </w:p>
        </w:tc>
        <w:tc>
          <w:tcPr>
            <w:tcW w:w="5640" w:type="dxa"/>
            <w:noWrap/>
            <w:hideMark/>
          </w:tcPr>
          <w:p w14:paraId="72665A16" w14:textId="5218BB09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681143">
              <w:t>invadopodium</w:t>
            </w:r>
            <w:proofErr w:type="spellEnd"/>
            <w:r w:rsidRPr="00681143">
              <w:t xml:space="preserve"> membrane</w:t>
            </w:r>
          </w:p>
        </w:tc>
        <w:tc>
          <w:tcPr>
            <w:tcW w:w="1633" w:type="dxa"/>
            <w:noWrap/>
            <w:hideMark/>
          </w:tcPr>
          <w:p w14:paraId="5B9AF3B4" w14:textId="07EA19AF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3</w:t>
            </w:r>
            <w:r w:rsidR="00C74DE4">
              <w:t>.</w:t>
            </w:r>
            <w:r w:rsidRPr="00681143">
              <w:t>90E-03</w:t>
            </w:r>
          </w:p>
        </w:tc>
      </w:tr>
      <w:tr w:rsidR="009B58AA" w:rsidRPr="00971976" w14:paraId="653658C3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3000350" w14:textId="06347028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19960</w:t>
            </w:r>
          </w:p>
        </w:tc>
        <w:tc>
          <w:tcPr>
            <w:tcW w:w="5640" w:type="dxa"/>
            <w:noWrap/>
            <w:hideMark/>
          </w:tcPr>
          <w:p w14:paraId="328BD015" w14:textId="5CF1BA77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681143">
              <w:t>C-X3-C chemokine binding</w:t>
            </w:r>
          </w:p>
        </w:tc>
        <w:tc>
          <w:tcPr>
            <w:tcW w:w="1633" w:type="dxa"/>
            <w:noWrap/>
            <w:hideMark/>
          </w:tcPr>
          <w:p w14:paraId="38BA7C11" w14:textId="7280D46F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3</w:t>
            </w:r>
            <w:r w:rsidR="00C74DE4">
              <w:t>.</w:t>
            </w:r>
            <w:r w:rsidRPr="00681143">
              <w:t>90E-03</w:t>
            </w:r>
          </w:p>
        </w:tc>
      </w:tr>
      <w:tr w:rsidR="009B58AA" w:rsidRPr="00971976" w14:paraId="126B7CB1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0F820B5" w14:textId="077AFA5B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1533</w:t>
            </w:r>
          </w:p>
        </w:tc>
        <w:tc>
          <w:tcPr>
            <w:tcW w:w="5640" w:type="dxa"/>
            <w:noWrap/>
            <w:hideMark/>
          </w:tcPr>
          <w:p w14:paraId="7A0BA0DC" w14:textId="0EE706CE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681143">
              <w:t>cornified</w:t>
            </w:r>
            <w:proofErr w:type="spellEnd"/>
            <w:r w:rsidRPr="00681143">
              <w:t xml:space="preserve"> envelope</w:t>
            </w:r>
          </w:p>
        </w:tc>
        <w:tc>
          <w:tcPr>
            <w:tcW w:w="1633" w:type="dxa"/>
            <w:noWrap/>
            <w:hideMark/>
          </w:tcPr>
          <w:p w14:paraId="2B270159" w14:textId="08FA8D9F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4</w:t>
            </w:r>
            <w:r w:rsidR="00C74DE4">
              <w:t>.</w:t>
            </w:r>
            <w:r w:rsidRPr="00681143">
              <w:t>23E-03</w:t>
            </w:r>
          </w:p>
        </w:tc>
      </w:tr>
      <w:tr w:rsidR="009B58AA" w:rsidRPr="00971976" w14:paraId="19362E71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09B3F1C" w14:textId="30D4EE91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6412</w:t>
            </w:r>
          </w:p>
        </w:tc>
        <w:tc>
          <w:tcPr>
            <w:tcW w:w="5640" w:type="dxa"/>
            <w:noWrap/>
            <w:hideMark/>
          </w:tcPr>
          <w:p w14:paraId="1ED0E07A" w14:textId="3131EDCE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Translation</w:t>
            </w:r>
          </w:p>
        </w:tc>
        <w:tc>
          <w:tcPr>
            <w:tcW w:w="1633" w:type="dxa"/>
            <w:noWrap/>
            <w:hideMark/>
          </w:tcPr>
          <w:p w14:paraId="4E4070DA" w14:textId="1CCC5A9F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4</w:t>
            </w:r>
            <w:r w:rsidR="00C74DE4">
              <w:t>.</w:t>
            </w:r>
            <w:r w:rsidRPr="00681143">
              <w:t>23E-03</w:t>
            </w:r>
          </w:p>
        </w:tc>
      </w:tr>
      <w:tr w:rsidR="009B58AA" w:rsidRPr="00971976" w14:paraId="3B423193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EA07752" w14:textId="0EEED9EB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5509</w:t>
            </w:r>
          </w:p>
        </w:tc>
        <w:tc>
          <w:tcPr>
            <w:tcW w:w="5640" w:type="dxa"/>
            <w:noWrap/>
            <w:hideMark/>
          </w:tcPr>
          <w:p w14:paraId="7D0E6F8F" w14:textId="0F5F35E3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calcium ion binding</w:t>
            </w:r>
          </w:p>
        </w:tc>
        <w:tc>
          <w:tcPr>
            <w:tcW w:w="1633" w:type="dxa"/>
            <w:noWrap/>
            <w:hideMark/>
          </w:tcPr>
          <w:p w14:paraId="2DDABAEF" w14:textId="04130D4B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4</w:t>
            </w:r>
            <w:r w:rsidR="00C74DE4">
              <w:t>.</w:t>
            </w:r>
            <w:r w:rsidRPr="00681143">
              <w:t>68E-03</w:t>
            </w:r>
          </w:p>
        </w:tc>
      </w:tr>
      <w:tr w:rsidR="009B58AA" w:rsidRPr="00971976" w14:paraId="2D1698BF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574AA91" w14:textId="2618DEB0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33627</w:t>
            </w:r>
          </w:p>
        </w:tc>
        <w:tc>
          <w:tcPr>
            <w:tcW w:w="5640" w:type="dxa"/>
            <w:noWrap/>
            <w:hideMark/>
          </w:tcPr>
          <w:p w14:paraId="17C07889" w14:textId="2EA950DE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681143">
              <w:t>cell adhesion mediated by integrin</w:t>
            </w:r>
          </w:p>
        </w:tc>
        <w:tc>
          <w:tcPr>
            <w:tcW w:w="1633" w:type="dxa"/>
            <w:noWrap/>
            <w:hideMark/>
          </w:tcPr>
          <w:p w14:paraId="4DDCDCFC" w14:textId="77340DF0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5</w:t>
            </w:r>
            <w:r w:rsidR="00C74DE4">
              <w:t>.</w:t>
            </w:r>
            <w:r w:rsidRPr="00681143">
              <w:t>20E-03</w:t>
            </w:r>
          </w:p>
        </w:tc>
      </w:tr>
      <w:tr w:rsidR="009B58AA" w:rsidRPr="00971976" w14:paraId="75ADC42A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6EEB220" w14:textId="3CBD968D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15026</w:t>
            </w:r>
          </w:p>
        </w:tc>
        <w:tc>
          <w:tcPr>
            <w:tcW w:w="5640" w:type="dxa"/>
            <w:noWrap/>
            <w:hideMark/>
          </w:tcPr>
          <w:p w14:paraId="1E344E31" w14:textId="109916A6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681143">
              <w:t>coreceptor</w:t>
            </w:r>
            <w:proofErr w:type="spellEnd"/>
            <w:r w:rsidRPr="00681143">
              <w:t xml:space="preserve"> activity</w:t>
            </w:r>
          </w:p>
        </w:tc>
        <w:tc>
          <w:tcPr>
            <w:tcW w:w="1633" w:type="dxa"/>
            <w:noWrap/>
            <w:hideMark/>
          </w:tcPr>
          <w:p w14:paraId="57A87C1A" w14:textId="7571C741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5</w:t>
            </w:r>
            <w:r w:rsidR="00C74DE4">
              <w:t>.</w:t>
            </w:r>
            <w:r w:rsidRPr="00681143">
              <w:t>48E-03</w:t>
            </w:r>
          </w:p>
        </w:tc>
      </w:tr>
      <w:tr w:rsidR="009B58AA" w:rsidRPr="00971976" w14:paraId="7E382221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64B6D7B" w14:textId="593B9552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44267</w:t>
            </w:r>
          </w:p>
        </w:tc>
        <w:tc>
          <w:tcPr>
            <w:tcW w:w="5640" w:type="dxa"/>
            <w:noWrap/>
            <w:hideMark/>
          </w:tcPr>
          <w:p w14:paraId="36B3C2A7" w14:textId="657B4F15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cellular protein metabolic process</w:t>
            </w:r>
          </w:p>
        </w:tc>
        <w:tc>
          <w:tcPr>
            <w:tcW w:w="1633" w:type="dxa"/>
            <w:noWrap/>
            <w:hideMark/>
          </w:tcPr>
          <w:p w14:paraId="293F58A3" w14:textId="7D75DD04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5</w:t>
            </w:r>
            <w:r w:rsidR="00C74DE4">
              <w:t>.</w:t>
            </w:r>
            <w:r w:rsidRPr="00681143">
              <w:t>66E-03</w:t>
            </w:r>
          </w:p>
        </w:tc>
      </w:tr>
      <w:tr w:rsidR="009B58AA" w:rsidRPr="00971976" w14:paraId="07D9AEB4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A823FAD" w14:textId="078BB1AA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6458</w:t>
            </w:r>
          </w:p>
        </w:tc>
        <w:tc>
          <w:tcPr>
            <w:tcW w:w="5640" w:type="dxa"/>
            <w:noWrap/>
            <w:hideMark/>
          </w:tcPr>
          <w:p w14:paraId="01D1BB13" w14:textId="4102B5B3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de novo protein folding</w:t>
            </w:r>
          </w:p>
        </w:tc>
        <w:tc>
          <w:tcPr>
            <w:tcW w:w="1633" w:type="dxa"/>
            <w:noWrap/>
            <w:hideMark/>
          </w:tcPr>
          <w:p w14:paraId="6602789B" w14:textId="5E1B265C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6</w:t>
            </w:r>
            <w:r w:rsidR="00C74DE4">
              <w:t>.</w:t>
            </w:r>
            <w:r w:rsidRPr="00681143">
              <w:t>00E-03</w:t>
            </w:r>
          </w:p>
        </w:tc>
      </w:tr>
      <w:tr w:rsidR="009B58AA" w:rsidRPr="00971976" w14:paraId="1AEDEC85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50FD215" w14:textId="7181F72F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10951</w:t>
            </w:r>
          </w:p>
        </w:tc>
        <w:tc>
          <w:tcPr>
            <w:tcW w:w="5640" w:type="dxa"/>
            <w:noWrap/>
            <w:hideMark/>
          </w:tcPr>
          <w:p w14:paraId="0AFB4D4B" w14:textId="46590443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681143">
              <w:t>negative regulation of endopeptidase activity</w:t>
            </w:r>
          </w:p>
        </w:tc>
        <w:tc>
          <w:tcPr>
            <w:tcW w:w="1633" w:type="dxa"/>
            <w:noWrap/>
            <w:hideMark/>
          </w:tcPr>
          <w:p w14:paraId="65D0EBAB" w14:textId="304689A9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1</w:t>
            </w:r>
            <w:r w:rsidR="00C74DE4">
              <w:t>.</w:t>
            </w:r>
            <w:r w:rsidRPr="00681143">
              <w:t>00E-02</w:t>
            </w:r>
          </w:p>
        </w:tc>
      </w:tr>
      <w:tr w:rsidR="009B58AA" w:rsidRPr="00971976" w14:paraId="3A88FCD8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4976549" w14:textId="7D1808F0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1901998</w:t>
            </w:r>
          </w:p>
        </w:tc>
        <w:tc>
          <w:tcPr>
            <w:tcW w:w="5640" w:type="dxa"/>
            <w:noWrap/>
            <w:hideMark/>
          </w:tcPr>
          <w:p w14:paraId="2F15797D" w14:textId="2D8F7A13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toxin transport</w:t>
            </w:r>
          </w:p>
        </w:tc>
        <w:tc>
          <w:tcPr>
            <w:tcW w:w="1633" w:type="dxa"/>
            <w:noWrap/>
            <w:hideMark/>
          </w:tcPr>
          <w:p w14:paraId="65E26D53" w14:textId="516E38E5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1</w:t>
            </w:r>
            <w:r w:rsidR="00C74DE4">
              <w:t>.</w:t>
            </w:r>
            <w:r w:rsidRPr="00681143">
              <w:t>06E-02</w:t>
            </w:r>
          </w:p>
        </w:tc>
      </w:tr>
      <w:tr w:rsidR="009B58AA" w:rsidRPr="00971976" w14:paraId="1AEC105F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458AF54" w14:textId="78E3BAB8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2009</w:t>
            </w:r>
          </w:p>
        </w:tc>
        <w:tc>
          <w:tcPr>
            <w:tcW w:w="5640" w:type="dxa"/>
            <w:noWrap/>
            <w:hideMark/>
          </w:tcPr>
          <w:p w14:paraId="494B0095" w14:textId="4EABFB51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morphogenesis of an epithelium</w:t>
            </w:r>
          </w:p>
        </w:tc>
        <w:tc>
          <w:tcPr>
            <w:tcW w:w="1633" w:type="dxa"/>
            <w:noWrap/>
            <w:hideMark/>
          </w:tcPr>
          <w:p w14:paraId="5D623084" w14:textId="12FBB581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1</w:t>
            </w:r>
            <w:r w:rsidR="00C74DE4">
              <w:t>.</w:t>
            </w:r>
            <w:r w:rsidRPr="00681143">
              <w:t>11E-02</w:t>
            </w:r>
          </w:p>
        </w:tc>
      </w:tr>
      <w:tr w:rsidR="009B58AA" w:rsidRPr="00971976" w14:paraId="3F2D4629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D3CCCDF" w14:textId="657B3D00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71711</w:t>
            </w:r>
          </w:p>
        </w:tc>
        <w:tc>
          <w:tcPr>
            <w:tcW w:w="5640" w:type="dxa"/>
            <w:noWrap/>
            <w:hideMark/>
          </w:tcPr>
          <w:p w14:paraId="508C8856" w14:textId="06FBBFB3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basement membrane organization</w:t>
            </w:r>
          </w:p>
        </w:tc>
        <w:tc>
          <w:tcPr>
            <w:tcW w:w="1633" w:type="dxa"/>
            <w:noWrap/>
            <w:hideMark/>
          </w:tcPr>
          <w:p w14:paraId="3A5738DD" w14:textId="7DD5C448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1</w:t>
            </w:r>
            <w:r w:rsidR="00C74DE4">
              <w:t>.</w:t>
            </w:r>
            <w:r w:rsidRPr="00681143">
              <w:t>12E-02</w:t>
            </w:r>
          </w:p>
        </w:tc>
      </w:tr>
      <w:tr w:rsidR="009B58AA" w:rsidRPr="00971976" w14:paraId="11FFB4C0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6E95E7F" w14:textId="22697BF3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5852</w:t>
            </w:r>
          </w:p>
        </w:tc>
        <w:tc>
          <w:tcPr>
            <w:tcW w:w="5640" w:type="dxa"/>
            <w:noWrap/>
            <w:hideMark/>
          </w:tcPr>
          <w:p w14:paraId="01DB128B" w14:textId="73373405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681143">
              <w:t>eukaryotic translation initiation factor 3 complex</w:t>
            </w:r>
          </w:p>
        </w:tc>
        <w:tc>
          <w:tcPr>
            <w:tcW w:w="1633" w:type="dxa"/>
            <w:noWrap/>
            <w:hideMark/>
          </w:tcPr>
          <w:p w14:paraId="4C632142" w14:textId="571A6C2A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1</w:t>
            </w:r>
            <w:r w:rsidR="00C74DE4">
              <w:t>.</w:t>
            </w:r>
            <w:r w:rsidRPr="00681143">
              <w:t>24E-02</w:t>
            </w:r>
          </w:p>
        </w:tc>
      </w:tr>
      <w:tr w:rsidR="009B58AA" w:rsidRPr="00971976" w14:paraId="6C85F3AF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9C5F714" w14:textId="5003FA40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31092</w:t>
            </w:r>
          </w:p>
        </w:tc>
        <w:tc>
          <w:tcPr>
            <w:tcW w:w="5640" w:type="dxa"/>
            <w:noWrap/>
            <w:hideMark/>
          </w:tcPr>
          <w:p w14:paraId="5AA47F20" w14:textId="12469D28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platelet alpha granule membrane</w:t>
            </w:r>
          </w:p>
        </w:tc>
        <w:tc>
          <w:tcPr>
            <w:tcW w:w="1633" w:type="dxa"/>
            <w:noWrap/>
            <w:hideMark/>
          </w:tcPr>
          <w:p w14:paraId="73ADC5B0" w14:textId="4114F83B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1</w:t>
            </w:r>
            <w:r w:rsidR="00C74DE4">
              <w:t>.</w:t>
            </w:r>
            <w:r w:rsidRPr="00681143">
              <w:t>24E-02</w:t>
            </w:r>
          </w:p>
        </w:tc>
      </w:tr>
      <w:tr w:rsidR="009B58AA" w:rsidRPr="00971976" w14:paraId="0722FDBB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9E27F6D" w14:textId="629B54AF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34667</w:t>
            </w:r>
          </w:p>
        </w:tc>
        <w:tc>
          <w:tcPr>
            <w:tcW w:w="5640" w:type="dxa"/>
            <w:noWrap/>
            <w:hideMark/>
          </w:tcPr>
          <w:p w14:paraId="313F665E" w14:textId="0CC2E789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integrin alpha3-beta1 complex</w:t>
            </w:r>
          </w:p>
        </w:tc>
        <w:tc>
          <w:tcPr>
            <w:tcW w:w="1633" w:type="dxa"/>
            <w:noWrap/>
            <w:hideMark/>
          </w:tcPr>
          <w:p w14:paraId="684701F5" w14:textId="450448AA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1</w:t>
            </w:r>
            <w:r w:rsidR="00C74DE4">
              <w:t>.</w:t>
            </w:r>
            <w:r w:rsidRPr="00681143">
              <w:t>26E-02</w:t>
            </w:r>
          </w:p>
        </w:tc>
      </w:tr>
      <w:tr w:rsidR="009B58AA" w:rsidRPr="00971976" w14:paraId="65BCBE44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46CADB9" w14:textId="4868D1A7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32212</w:t>
            </w:r>
          </w:p>
        </w:tc>
        <w:tc>
          <w:tcPr>
            <w:tcW w:w="5640" w:type="dxa"/>
            <w:noWrap/>
            <w:hideMark/>
          </w:tcPr>
          <w:p w14:paraId="3851744A" w14:textId="40E45B1C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681143">
              <w:t>positive regulation of telomere maintenance via telomerase</w:t>
            </w:r>
          </w:p>
        </w:tc>
        <w:tc>
          <w:tcPr>
            <w:tcW w:w="1633" w:type="dxa"/>
            <w:noWrap/>
            <w:hideMark/>
          </w:tcPr>
          <w:p w14:paraId="27E70BCF" w14:textId="3A4B09BA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1</w:t>
            </w:r>
            <w:r w:rsidR="00C74DE4">
              <w:t>.</w:t>
            </w:r>
            <w:r w:rsidRPr="00681143">
              <w:t>27E-02</w:t>
            </w:r>
          </w:p>
        </w:tc>
      </w:tr>
      <w:tr w:rsidR="009B58AA" w:rsidRPr="00971976" w14:paraId="68B6E668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4DC2E24" w14:textId="60CA721B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5581</w:t>
            </w:r>
          </w:p>
        </w:tc>
        <w:tc>
          <w:tcPr>
            <w:tcW w:w="5640" w:type="dxa"/>
            <w:noWrap/>
            <w:hideMark/>
          </w:tcPr>
          <w:p w14:paraId="5DE2E315" w14:textId="7558E57E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collagen trimer</w:t>
            </w:r>
          </w:p>
        </w:tc>
        <w:tc>
          <w:tcPr>
            <w:tcW w:w="1633" w:type="dxa"/>
            <w:noWrap/>
            <w:hideMark/>
          </w:tcPr>
          <w:p w14:paraId="642E8BD2" w14:textId="673D24AF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1</w:t>
            </w:r>
            <w:r w:rsidR="00C74DE4">
              <w:t>.</w:t>
            </w:r>
            <w:r w:rsidRPr="00681143">
              <w:t>27E-02</w:t>
            </w:r>
          </w:p>
        </w:tc>
      </w:tr>
      <w:tr w:rsidR="009B58AA" w:rsidRPr="00971976" w14:paraId="52C83E6F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BB20BEE" w14:textId="088FD7D3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34774</w:t>
            </w:r>
          </w:p>
        </w:tc>
        <w:tc>
          <w:tcPr>
            <w:tcW w:w="5640" w:type="dxa"/>
            <w:noWrap/>
            <w:hideMark/>
          </w:tcPr>
          <w:p w14:paraId="088095BC" w14:textId="616163E7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secretory granule lumen</w:t>
            </w:r>
          </w:p>
        </w:tc>
        <w:tc>
          <w:tcPr>
            <w:tcW w:w="1633" w:type="dxa"/>
            <w:noWrap/>
            <w:hideMark/>
          </w:tcPr>
          <w:p w14:paraId="47FD12D5" w14:textId="5622C33F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1</w:t>
            </w:r>
            <w:r w:rsidR="00C74DE4">
              <w:t>.</w:t>
            </w:r>
            <w:r w:rsidRPr="00681143">
              <w:t>29E-02</w:t>
            </w:r>
          </w:p>
        </w:tc>
      </w:tr>
      <w:tr w:rsidR="009B58AA" w:rsidRPr="00971976" w14:paraId="440010C3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71005FC" w14:textId="567F95CB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34113</w:t>
            </w:r>
          </w:p>
        </w:tc>
        <w:tc>
          <w:tcPr>
            <w:tcW w:w="5640" w:type="dxa"/>
            <w:noWrap/>
            <w:hideMark/>
          </w:tcPr>
          <w:p w14:paraId="6CC27055" w14:textId="2EDB7C6C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heterotypic cell-cell adhesion</w:t>
            </w:r>
          </w:p>
        </w:tc>
        <w:tc>
          <w:tcPr>
            <w:tcW w:w="1633" w:type="dxa"/>
            <w:noWrap/>
            <w:hideMark/>
          </w:tcPr>
          <w:p w14:paraId="7A5C5A45" w14:textId="08437C79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1</w:t>
            </w:r>
            <w:r w:rsidR="00C74DE4">
              <w:t>.</w:t>
            </w:r>
            <w:r w:rsidRPr="00681143">
              <w:t>34E-02</w:t>
            </w:r>
          </w:p>
        </w:tc>
      </w:tr>
      <w:tr w:rsidR="009B58AA" w:rsidRPr="00971976" w14:paraId="05571423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18FE0E1" w14:textId="3DDF325B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50731</w:t>
            </w:r>
          </w:p>
        </w:tc>
        <w:tc>
          <w:tcPr>
            <w:tcW w:w="5640" w:type="dxa"/>
            <w:noWrap/>
            <w:hideMark/>
          </w:tcPr>
          <w:p w14:paraId="17B301FD" w14:textId="09003E07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681143">
              <w:t>positive regulation of peptidyl-tyrosine phosphorylation</w:t>
            </w:r>
          </w:p>
        </w:tc>
        <w:tc>
          <w:tcPr>
            <w:tcW w:w="1633" w:type="dxa"/>
            <w:noWrap/>
            <w:hideMark/>
          </w:tcPr>
          <w:p w14:paraId="4960101D" w14:textId="5B57BDED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1</w:t>
            </w:r>
            <w:r w:rsidR="00C74DE4">
              <w:t>.</w:t>
            </w:r>
            <w:r w:rsidRPr="00681143">
              <w:t>35E-02</w:t>
            </w:r>
          </w:p>
        </w:tc>
      </w:tr>
      <w:tr w:rsidR="009B58AA" w:rsidRPr="00971976" w14:paraId="1D3F0145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8AC2FE5" w14:textId="3883F814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48407</w:t>
            </w:r>
          </w:p>
        </w:tc>
        <w:tc>
          <w:tcPr>
            <w:tcW w:w="5640" w:type="dxa"/>
            <w:noWrap/>
            <w:hideMark/>
          </w:tcPr>
          <w:p w14:paraId="00B65257" w14:textId="1E207D1B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681143">
              <w:t>platelet-derived growth factor binding</w:t>
            </w:r>
          </w:p>
        </w:tc>
        <w:tc>
          <w:tcPr>
            <w:tcW w:w="1633" w:type="dxa"/>
            <w:noWrap/>
            <w:hideMark/>
          </w:tcPr>
          <w:p w14:paraId="6D8187AE" w14:textId="2F30067E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1</w:t>
            </w:r>
            <w:r w:rsidR="00C74DE4">
              <w:t>.</w:t>
            </w:r>
            <w:r w:rsidRPr="00681143">
              <w:t>35E-02</w:t>
            </w:r>
          </w:p>
        </w:tc>
      </w:tr>
      <w:tr w:rsidR="009B58AA" w:rsidRPr="00971976" w14:paraId="41D9C5EC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5207808" w14:textId="56AF5C79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5577</w:t>
            </w:r>
          </w:p>
        </w:tc>
        <w:tc>
          <w:tcPr>
            <w:tcW w:w="5640" w:type="dxa"/>
            <w:noWrap/>
            <w:hideMark/>
          </w:tcPr>
          <w:p w14:paraId="19A974B8" w14:textId="3A2A04B2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fibrinogen complex</w:t>
            </w:r>
          </w:p>
        </w:tc>
        <w:tc>
          <w:tcPr>
            <w:tcW w:w="1633" w:type="dxa"/>
            <w:noWrap/>
            <w:hideMark/>
          </w:tcPr>
          <w:p w14:paraId="14EF77F6" w14:textId="257C0A20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1</w:t>
            </w:r>
            <w:r w:rsidR="00C74DE4">
              <w:t>.</w:t>
            </w:r>
            <w:r w:rsidRPr="00681143">
              <w:t>35E-02</w:t>
            </w:r>
          </w:p>
        </w:tc>
      </w:tr>
      <w:tr w:rsidR="009B58AA" w:rsidRPr="00971976" w14:paraId="1F852BE5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A8AD95B" w14:textId="77AAFF4E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42730</w:t>
            </w:r>
          </w:p>
        </w:tc>
        <w:tc>
          <w:tcPr>
            <w:tcW w:w="5640" w:type="dxa"/>
            <w:noWrap/>
            <w:hideMark/>
          </w:tcPr>
          <w:p w14:paraId="1BC1641C" w14:textId="12821E17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Fibrinolysis</w:t>
            </w:r>
          </w:p>
        </w:tc>
        <w:tc>
          <w:tcPr>
            <w:tcW w:w="1633" w:type="dxa"/>
            <w:noWrap/>
            <w:hideMark/>
          </w:tcPr>
          <w:p w14:paraId="652A36CC" w14:textId="02C66034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1</w:t>
            </w:r>
            <w:r w:rsidR="00C74DE4">
              <w:t>.</w:t>
            </w:r>
            <w:r w:rsidRPr="00681143">
              <w:t>47E-02</w:t>
            </w:r>
          </w:p>
        </w:tc>
      </w:tr>
      <w:tr w:rsidR="009B58AA" w:rsidRPr="00971976" w14:paraId="1D6F4D3E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2F1A65D" w14:textId="7BA290F8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lastRenderedPageBreak/>
              <w:t>GO:0030529</w:t>
            </w:r>
          </w:p>
        </w:tc>
        <w:tc>
          <w:tcPr>
            <w:tcW w:w="5640" w:type="dxa"/>
            <w:noWrap/>
            <w:hideMark/>
          </w:tcPr>
          <w:p w14:paraId="1B882424" w14:textId="74C88FA1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ribonucleoprotein complex</w:t>
            </w:r>
          </w:p>
        </w:tc>
        <w:tc>
          <w:tcPr>
            <w:tcW w:w="1633" w:type="dxa"/>
            <w:noWrap/>
            <w:hideMark/>
          </w:tcPr>
          <w:p w14:paraId="50DF3133" w14:textId="41717056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1</w:t>
            </w:r>
            <w:r w:rsidR="00C74DE4">
              <w:t>.</w:t>
            </w:r>
            <w:r w:rsidRPr="00681143">
              <w:t>64E-02</w:t>
            </w:r>
          </w:p>
        </w:tc>
      </w:tr>
      <w:tr w:rsidR="009B58AA" w:rsidRPr="00971976" w14:paraId="7FF8B0BC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1F30396" w14:textId="2F01EEA7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60135</w:t>
            </w:r>
          </w:p>
        </w:tc>
        <w:tc>
          <w:tcPr>
            <w:tcW w:w="5640" w:type="dxa"/>
            <w:noWrap/>
            <w:hideMark/>
          </w:tcPr>
          <w:p w14:paraId="72DD76F1" w14:textId="7DCFB13B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681143">
              <w:t>maternal process involved in female pregnancy</w:t>
            </w:r>
          </w:p>
        </w:tc>
        <w:tc>
          <w:tcPr>
            <w:tcW w:w="1633" w:type="dxa"/>
            <w:noWrap/>
            <w:hideMark/>
          </w:tcPr>
          <w:p w14:paraId="3528F982" w14:textId="77C569F6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1</w:t>
            </w:r>
            <w:r w:rsidR="00C74DE4">
              <w:t>.</w:t>
            </w:r>
            <w:r w:rsidRPr="00681143">
              <w:t>64E-02</w:t>
            </w:r>
          </w:p>
        </w:tc>
      </w:tr>
      <w:tr w:rsidR="009B58AA" w:rsidRPr="00971976" w14:paraId="5601D9EF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2A12B90" w14:textId="4F386F09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4175</w:t>
            </w:r>
          </w:p>
        </w:tc>
        <w:tc>
          <w:tcPr>
            <w:tcW w:w="5640" w:type="dxa"/>
            <w:noWrap/>
            <w:hideMark/>
          </w:tcPr>
          <w:p w14:paraId="7C10F22D" w14:textId="3761651D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endopeptidase activity</w:t>
            </w:r>
          </w:p>
        </w:tc>
        <w:tc>
          <w:tcPr>
            <w:tcW w:w="1633" w:type="dxa"/>
            <w:noWrap/>
            <w:hideMark/>
          </w:tcPr>
          <w:p w14:paraId="31279167" w14:textId="00FD1F1A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1</w:t>
            </w:r>
            <w:r w:rsidR="00C74DE4">
              <w:t>.</w:t>
            </w:r>
            <w:r w:rsidRPr="00681143">
              <w:t>80E-02</w:t>
            </w:r>
          </w:p>
        </w:tc>
      </w:tr>
      <w:tr w:rsidR="009B58AA" w:rsidRPr="00971976" w14:paraId="71C4E719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0128489" w14:textId="4E3FBBDE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31258</w:t>
            </w:r>
          </w:p>
        </w:tc>
        <w:tc>
          <w:tcPr>
            <w:tcW w:w="5640" w:type="dxa"/>
            <w:noWrap/>
            <w:hideMark/>
          </w:tcPr>
          <w:p w14:paraId="01734607" w14:textId="54E62C29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681143">
              <w:t>lamellipodium</w:t>
            </w:r>
            <w:proofErr w:type="spellEnd"/>
            <w:r w:rsidRPr="00681143">
              <w:t xml:space="preserve"> membrane</w:t>
            </w:r>
          </w:p>
        </w:tc>
        <w:tc>
          <w:tcPr>
            <w:tcW w:w="1633" w:type="dxa"/>
            <w:noWrap/>
            <w:hideMark/>
          </w:tcPr>
          <w:p w14:paraId="3E522E3E" w14:textId="2B87DF84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1</w:t>
            </w:r>
            <w:r w:rsidR="00C74DE4">
              <w:t>.</w:t>
            </w:r>
            <w:r w:rsidRPr="00681143">
              <w:t>80E-02</w:t>
            </w:r>
          </w:p>
        </w:tc>
      </w:tr>
      <w:tr w:rsidR="009B58AA" w:rsidRPr="00971976" w14:paraId="35B75D45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9E2A8F0" w14:textId="27174554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50750</w:t>
            </w:r>
          </w:p>
        </w:tc>
        <w:tc>
          <w:tcPr>
            <w:tcW w:w="5640" w:type="dxa"/>
            <w:noWrap/>
            <w:hideMark/>
          </w:tcPr>
          <w:p w14:paraId="7777C697" w14:textId="13035F2F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681143">
              <w:t>low-density lipoprotein particle receptor binding</w:t>
            </w:r>
          </w:p>
        </w:tc>
        <w:tc>
          <w:tcPr>
            <w:tcW w:w="1633" w:type="dxa"/>
            <w:noWrap/>
            <w:hideMark/>
          </w:tcPr>
          <w:p w14:paraId="490A9307" w14:textId="2B04EF74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1</w:t>
            </w:r>
            <w:r w:rsidR="00C74DE4">
              <w:t>.</w:t>
            </w:r>
            <w:r w:rsidRPr="00681143">
              <w:t>80E-02</w:t>
            </w:r>
          </w:p>
        </w:tc>
      </w:tr>
      <w:tr w:rsidR="009B58AA" w:rsidRPr="00971976" w14:paraId="458F43EF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681DEDB" w14:textId="44105BFB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50821</w:t>
            </w:r>
          </w:p>
        </w:tc>
        <w:tc>
          <w:tcPr>
            <w:tcW w:w="5640" w:type="dxa"/>
            <w:noWrap/>
            <w:hideMark/>
          </w:tcPr>
          <w:p w14:paraId="4F4F59A4" w14:textId="63AE9EDE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protein stabilization</w:t>
            </w:r>
          </w:p>
        </w:tc>
        <w:tc>
          <w:tcPr>
            <w:tcW w:w="1633" w:type="dxa"/>
            <w:noWrap/>
            <w:hideMark/>
          </w:tcPr>
          <w:p w14:paraId="322EB980" w14:textId="29560D91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1</w:t>
            </w:r>
            <w:r w:rsidR="00C74DE4">
              <w:t>.</w:t>
            </w:r>
            <w:r w:rsidRPr="00681143">
              <w:t>84E-02</w:t>
            </w:r>
          </w:p>
        </w:tc>
      </w:tr>
      <w:tr w:rsidR="009B58AA" w:rsidRPr="00971976" w14:paraId="519D6C32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42DF8E6" w14:textId="02AB8D83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4812</w:t>
            </w:r>
          </w:p>
        </w:tc>
        <w:tc>
          <w:tcPr>
            <w:tcW w:w="5640" w:type="dxa"/>
            <w:noWrap/>
            <w:hideMark/>
          </w:tcPr>
          <w:p w14:paraId="12B25790" w14:textId="342E7FC0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aminoacyl-</w:t>
            </w:r>
            <w:proofErr w:type="spellStart"/>
            <w:r w:rsidRPr="00681143">
              <w:t>tRNA</w:t>
            </w:r>
            <w:proofErr w:type="spellEnd"/>
            <w:r w:rsidRPr="00681143">
              <w:t xml:space="preserve"> ligase activity</w:t>
            </w:r>
          </w:p>
        </w:tc>
        <w:tc>
          <w:tcPr>
            <w:tcW w:w="1633" w:type="dxa"/>
            <w:noWrap/>
            <w:hideMark/>
          </w:tcPr>
          <w:p w14:paraId="5ED5F824" w14:textId="457BAD86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1</w:t>
            </w:r>
            <w:r w:rsidR="00C74DE4">
              <w:t>.</w:t>
            </w:r>
            <w:r w:rsidRPr="00681143">
              <w:t>94E-02</w:t>
            </w:r>
          </w:p>
        </w:tc>
      </w:tr>
      <w:tr w:rsidR="009B58AA" w:rsidRPr="00971976" w14:paraId="450FBE59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F4CA251" w14:textId="6EC6CCBE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43588</w:t>
            </w:r>
          </w:p>
        </w:tc>
        <w:tc>
          <w:tcPr>
            <w:tcW w:w="5640" w:type="dxa"/>
            <w:noWrap/>
            <w:hideMark/>
          </w:tcPr>
          <w:p w14:paraId="59FBC355" w14:textId="13A0A5E4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skin development</w:t>
            </w:r>
          </w:p>
        </w:tc>
        <w:tc>
          <w:tcPr>
            <w:tcW w:w="1633" w:type="dxa"/>
            <w:noWrap/>
            <w:hideMark/>
          </w:tcPr>
          <w:p w14:paraId="2A817FC7" w14:textId="4B27B501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2</w:t>
            </w:r>
            <w:r w:rsidR="00C74DE4">
              <w:t>.</w:t>
            </w:r>
            <w:r w:rsidRPr="00681143">
              <w:t>06E-02</w:t>
            </w:r>
          </w:p>
        </w:tc>
      </w:tr>
      <w:tr w:rsidR="009B58AA" w:rsidRPr="00971976" w14:paraId="3716A4CD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80639FF" w14:textId="6A9A5C90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1904851</w:t>
            </w:r>
          </w:p>
        </w:tc>
        <w:tc>
          <w:tcPr>
            <w:tcW w:w="5640" w:type="dxa"/>
            <w:noWrap/>
            <w:hideMark/>
          </w:tcPr>
          <w:p w14:paraId="71EBA10F" w14:textId="6503226B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681143">
              <w:t>positive regulation of establishment of protein localization to telomere</w:t>
            </w:r>
          </w:p>
        </w:tc>
        <w:tc>
          <w:tcPr>
            <w:tcW w:w="1633" w:type="dxa"/>
            <w:noWrap/>
            <w:hideMark/>
          </w:tcPr>
          <w:p w14:paraId="778EA9D7" w14:textId="39094BAB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2</w:t>
            </w:r>
            <w:r w:rsidR="00C74DE4">
              <w:t>.</w:t>
            </w:r>
            <w:r w:rsidRPr="00681143">
              <w:t>06E-02</w:t>
            </w:r>
          </w:p>
        </w:tc>
      </w:tr>
      <w:tr w:rsidR="009B58AA" w:rsidRPr="00971976" w14:paraId="069BB60B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ABD2483" w14:textId="3BD19992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33622</w:t>
            </w:r>
          </w:p>
        </w:tc>
        <w:tc>
          <w:tcPr>
            <w:tcW w:w="5640" w:type="dxa"/>
            <w:noWrap/>
            <w:hideMark/>
          </w:tcPr>
          <w:p w14:paraId="452E9FD7" w14:textId="7A250576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integrin activation</w:t>
            </w:r>
          </w:p>
        </w:tc>
        <w:tc>
          <w:tcPr>
            <w:tcW w:w="1633" w:type="dxa"/>
            <w:noWrap/>
            <w:hideMark/>
          </w:tcPr>
          <w:p w14:paraId="28B6C476" w14:textId="47F4C53A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2</w:t>
            </w:r>
            <w:r w:rsidR="00C74DE4">
              <w:t>.</w:t>
            </w:r>
            <w:r w:rsidRPr="00681143">
              <w:t>06E-02</w:t>
            </w:r>
          </w:p>
        </w:tc>
      </w:tr>
      <w:tr w:rsidR="009B58AA" w:rsidRPr="00971976" w14:paraId="499B51B4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EA368F0" w14:textId="66C922B0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50839</w:t>
            </w:r>
          </w:p>
        </w:tc>
        <w:tc>
          <w:tcPr>
            <w:tcW w:w="5640" w:type="dxa"/>
            <w:noWrap/>
            <w:hideMark/>
          </w:tcPr>
          <w:p w14:paraId="7DFD87B7" w14:textId="5FC872B5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cell adhesion molecule binding</w:t>
            </w:r>
          </w:p>
        </w:tc>
        <w:tc>
          <w:tcPr>
            <w:tcW w:w="1633" w:type="dxa"/>
            <w:noWrap/>
            <w:hideMark/>
          </w:tcPr>
          <w:p w14:paraId="024C7118" w14:textId="56E76B3E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2</w:t>
            </w:r>
            <w:r w:rsidR="00C74DE4">
              <w:t>.</w:t>
            </w:r>
            <w:r w:rsidRPr="00681143">
              <w:t>08E-02</w:t>
            </w:r>
          </w:p>
        </w:tc>
      </w:tr>
      <w:tr w:rsidR="009B58AA" w:rsidRPr="00971976" w14:paraId="4FE81A0D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69A31C5" w14:textId="4064988A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1666</w:t>
            </w:r>
          </w:p>
        </w:tc>
        <w:tc>
          <w:tcPr>
            <w:tcW w:w="5640" w:type="dxa"/>
            <w:noWrap/>
            <w:hideMark/>
          </w:tcPr>
          <w:p w14:paraId="44743912" w14:textId="708BF178" w:rsidR="009B58AA" w:rsidRPr="00971976" w:rsidRDefault="00612D61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t xml:space="preserve">response to </w:t>
            </w:r>
            <w:r w:rsidRPr="003C7B79">
              <w:rPr>
                <w:color w:val="FF0000"/>
              </w:rPr>
              <w:t>hy</w:t>
            </w:r>
            <w:r w:rsidR="009B58AA" w:rsidRPr="003C7B79">
              <w:rPr>
                <w:color w:val="FF0000"/>
              </w:rPr>
              <w:t>poxia</w:t>
            </w:r>
          </w:p>
        </w:tc>
        <w:tc>
          <w:tcPr>
            <w:tcW w:w="1633" w:type="dxa"/>
            <w:noWrap/>
            <w:hideMark/>
          </w:tcPr>
          <w:p w14:paraId="39BE2D99" w14:textId="282F8170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2</w:t>
            </w:r>
            <w:r w:rsidR="00C74DE4">
              <w:t>.</w:t>
            </w:r>
            <w:r w:rsidRPr="00681143">
              <w:t>16E-02</w:t>
            </w:r>
          </w:p>
        </w:tc>
      </w:tr>
      <w:tr w:rsidR="009B58AA" w:rsidRPr="00971976" w14:paraId="71FAB881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63C4BE7" w14:textId="5247C153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44877</w:t>
            </w:r>
          </w:p>
        </w:tc>
        <w:tc>
          <w:tcPr>
            <w:tcW w:w="5640" w:type="dxa"/>
            <w:noWrap/>
            <w:hideMark/>
          </w:tcPr>
          <w:p w14:paraId="223894F7" w14:textId="4AFFC26C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macromolecular complex binding</w:t>
            </w:r>
          </w:p>
        </w:tc>
        <w:tc>
          <w:tcPr>
            <w:tcW w:w="1633" w:type="dxa"/>
            <w:noWrap/>
            <w:hideMark/>
          </w:tcPr>
          <w:p w14:paraId="6FB79C79" w14:textId="38B6B882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2</w:t>
            </w:r>
            <w:r w:rsidR="00C74DE4">
              <w:t>.</w:t>
            </w:r>
            <w:r w:rsidRPr="00681143">
              <w:t>30E-02</w:t>
            </w:r>
          </w:p>
        </w:tc>
      </w:tr>
      <w:tr w:rsidR="009B58AA" w:rsidRPr="00971976" w14:paraId="41F505D4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A851218" w14:textId="762DD538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70419</w:t>
            </w:r>
          </w:p>
        </w:tc>
        <w:tc>
          <w:tcPr>
            <w:tcW w:w="5640" w:type="dxa"/>
            <w:noWrap/>
            <w:hideMark/>
          </w:tcPr>
          <w:p w14:paraId="1E13E57B" w14:textId="265EC740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681143">
              <w:t>nonhomologous</w:t>
            </w:r>
            <w:proofErr w:type="spellEnd"/>
            <w:r w:rsidRPr="00681143">
              <w:t xml:space="preserve"> end joining complex</w:t>
            </w:r>
          </w:p>
        </w:tc>
        <w:tc>
          <w:tcPr>
            <w:tcW w:w="1633" w:type="dxa"/>
            <w:noWrap/>
            <w:hideMark/>
          </w:tcPr>
          <w:p w14:paraId="7C577373" w14:textId="7969E372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2</w:t>
            </w:r>
            <w:r w:rsidR="00C74DE4">
              <w:t>.</w:t>
            </w:r>
            <w:r w:rsidRPr="00681143">
              <w:t>47E-02</w:t>
            </w:r>
          </w:p>
        </w:tc>
      </w:tr>
      <w:tr w:rsidR="009B58AA" w:rsidRPr="00971976" w14:paraId="719B02D7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FED6403" w14:textId="6FB3571B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30280</w:t>
            </w:r>
          </w:p>
        </w:tc>
        <w:tc>
          <w:tcPr>
            <w:tcW w:w="5640" w:type="dxa"/>
            <w:noWrap/>
            <w:hideMark/>
          </w:tcPr>
          <w:p w14:paraId="0122CAAB" w14:textId="7BA0D4CD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structural constituent of epidermis</w:t>
            </w:r>
          </w:p>
        </w:tc>
        <w:tc>
          <w:tcPr>
            <w:tcW w:w="1633" w:type="dxa"/>
            <w:noWrap/>
            <w:hideMark/>
          </w:tcPr>
          <w:p w14:paraId="2EC5B41A" w14:textId="4932636C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2</w:t>
            </w:r>
            <w:r w:rsidR="00C74DE4">
              <w:t>.</w:t>
            </w:r>
            <w:r w:rsidRPr="00681143">
              <w:t>47E-02</w:t>
            </w:r>
          </w:p>
        </w:tc>
      </w:tr>
      <w:tr w:rsidR="009B58AA" w:rsidRPr="00971976" w14:paraId="5A6DEB7B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2C8DCB0" w14:textId="052C695E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9897</w:t>
            </w:r>
          </w:p>
        </w:tc>
        <w:tc>
          <w:tcPr>
            <w:tcW w:w="5640" w:type="dxa"/>
            <w:noWrap/>
            <w:hideMark/>
          </w:tcPr>
          <w:p w14:paraId="4EC747CB" w14:textId="1C27F82C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681143">
              <w:t>external side of plasma membrane</w:t>
            </w:r>
          </w:p>
        </w:tc>
        <w:tc>
          <w:tcPr>
            <w:tcW w:w="1633" w:type="dxa"/>
            <w:noWrap/>
            <w:hideMark/>
          </w:tcPr>
          <w:p w14:paraId="4E1A1A40" w14:textId="4CDDA778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2</w:t>
            </w:r>
            <w:r w:rsidR="00C74DE4">
              <w:t>.</w:t>
            </w:r>
            <w:r w:rsidRPr="00681143">
              <w:t>74E-02</w:t>
            </w:r>
          </w:p>
        </w:tc>
      </w:tr>
      <w:tr w:rsidR="009B58AA" w:rsidRPr="00971976" w14:paraId="27272ECE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5EFAC8B" w14:textId="02852878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6418</w:t>
            </w:r>
          </w:p>
        </w:tc>
        <w:tc>
          <w:tcPr>
            <w:tcW w:w="5640" w:type="dxa"/>
            <w:noWrap/>
            <w:hideMark/>
          </w:tcPr>
          <w:p w14:paraId="16BB28B1" w14:textId="24D6189F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proofErr w:type="spellStart"/>
            <w:r w:rsidRPr="00681143">
              <w:t>tRNA</w:t>
            </w:r>
            <w:proofErr w:type="spellEnd"/>
            <w:r w:rsidRPr="00681143">
              <w:t xml:space="preserve"> </w:t>
            </w:r>
            <w:proofErr w:type="spellStart"/>
            <w:r w:rsidRPr="00681143">
              <w:t>aminoacylation</w:t>
            </w:r>
            <w:proofErr w:type="spellEnd"/>
            <w:r w:rsidRPr="00681143">
              <w:t xml:space="preserve"> for protein translation</w:t>
            </w:r>
          </w:p>
        </w:tc>
        <w:tc>
          <w:tcPr>
            <w:tcW w:w="1633" w:type="dxa"/>
            <w:noWrap/>
            <w:hideMark/>
          </w:tcPr>
          <w:p w14:paraId="2514B9C3" w14:textId="229D98D7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2</w:t>
            </w:r>
            <w:r w:rsidR="00C74DE4">
              <w:t>.</w:t>
            </w:r>
            <w:r w:rsidRPr="00681143">
              <w:t>74E-02</w:t>
            </w:r>
          </w:p>
        </w:tc>
      </w:tr>
      <w:tr w:rsidR="009B58AA" w:rsidRPr="00971976" w14:paraId="6965873E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53B5AD2" w14:textId="29F5AB26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7159</w:t>
            </w:r>
          </w:p>
        </w:tc>
        <w:tc>
          <w:tcPr>
            <w:tcW w:w="5640" w:type="dxa"/>
            <w:noWrap/>
            <w:hideMark/>
          </w:tcPr>
          <w:p w14:paraId="7117F6CA" w14:textId="14BAEF3E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leukocyte cell-cell adhesion</w:t>
            </w:r>
          </w:p>
        </w:tc>
        <w:tc>
          <w:tcPr>
            <w:tcW w:w="1633" w:type="dxa"/>
            <w:noWrap/>
            <w:hideMark/>
          </w:tcPr>
          <w:p w14:paraId="3F638EAE" w14:textId="16C3405A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2</w:t>
            </w:r>
            <w:r w:rsidR="00C74DE4">
              <w:t>.</w:t>
            </w:r>
            <w:r w:rsidRPr="00681143">
              <w:t>74E-02</w:t>
            </w:r>
          </w:p>
        </w:tc>
      </w:tr>
      <w:tr w:rsidR="009B58AA" w:rsidRPr="00971976" w14:paraId="174083D9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7025426" w14:textId="5E4C2815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10710</w:t>
            </w:r>
          </w:p>
        </w:tc>
        <w:tc>
          <w:tcPr>
            <w:tcW w:w="5640" w:type="dxa"/>
            <w:noWrap/>
            <w:hideMark/>
          </w:tcPr>
          <w:p w14:paraId="2F6334F6" w14:textId="6DEA77EF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681143">
              <w:t>regulation of collagen catabolic process</w:t>
            </w:r>
          </w:p>
        </w:tc>
        <w:tc>
          <w:tcPr>
            <w:tcW w:w="1633" w:type="dxa"/>
            <w:noWrap/>
            <w:hideMark/>
          </w:tcPr>
          <w:p w14:paraId="0BF37E4A" w14:textId="1E4F421F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2</w:t>
            </w:r>
            <w:r w:rsidR="00C74DE4">
              <w:t>.</w:t>
            </w:r>
            <w:r w:rsidRPr="00681143">
              <w:t>74E-02</w:t>
            </w:r>
          </w:p>
        </w:tc>
      </w:tr>
      <w:tr w:rsidR="009B58AA" w:rsidRPr="00971976" w14:paraId="1CB2AF30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10EE0B1" w14:textId="466B3F99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30023</w:t>
            </w:r>
          </w:p>
        </w:tc>
        <w:tc>
          <w:tcPr>
            <w:tcW w:w="5640" w:type="dxa"/>
            <w:noWrap/>
            <w:hideMark/>
          </w:tcPr>
          <w:p w14:paraId="52CEBD5E" w14:textId="41ADE844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681143">
              <w:t>extracellular matrix constituent conferring elasticity</w:t>
            </w:r>
          </w:p>
        </w:tc>
        <w:tc>
          <w:tcPr>
            <w:tcW w:w="1633" w:type="dxa"/>
            <w:noWrap/>
            <w:hideMark/>
          </w:tcPr>
          <w:p w14:paraId="60439B89" w14:textId="13FED15E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2</w:t>
            </w:r>
            <w:r w:rsidR="00C74DE4">
              <w:t>.</w:t>
            </w:r>
            <w:r w:rsidRPr="00681143">
              <w:t>74E-02</w:t>
            </w:r>
          </w:p>
        </w:tc>
      </w:tr>
      <w:tr w:rsidR="009B58AA" w:rsidRPr="00971976" w14:paraId="76D5461E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DF784CE" w14:textId="3C49E1CB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1990498</w:t>
            </w:r>
          </w:p>
        </w:tc>
        <w:tc>
          <w:tcPr>
            <w:tcW w:w="5640" w:type="dxa"/>
            <w:noWrap/>
            <w:hideMark/>
          </w:tcPr>
          <w:p w14:paraId="6BAE876F" w14:textId="22E80C51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mitotic spindle microtubule</w:t>
            </w:r>
          </w:p>
        </w:tc>
        <w:tc>
          <w:tcPr>
            <w:tcW w:w="1633" w:type="dxa"/>
            <w:noWrap/>
            <w:hideMark/>
          </w:tcPr>
          <w:p w14:paraId="218E9ACC" w14:textId="2FA7AEB6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2</w:t>
            </w:r>
            <w:r w:rsidR="00C74DE4">
              <w:t>.</w:t>
            </w:r>
            <w:r w:rsidRPr="00681143">
              <w:t>74E-02</w:t>
            </w:r>
          </w:p>
        </w:tc>
      </w:tr>
      <w:tr w:rsidR="009B58AA" w:rsidRPr="00971976" w14:paraId="416A1F9D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EEFEE13" w14:textId="11F5B8AD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50900</w:t>
            </w:r>
          </w:p>
        </w:tc>
        <w:tc>
          <w:tcPr>
            <w:tcW w:w="5640" w:type="dxa"/>
            <w:noWrap/>
            <w:hideMark/>
          </w:tcPr>
          <w:p w14:paraId="058D2E71" w14:textId="029AAC4E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leukocyte migration</w:t>
            </w:r>
          </w:p>
        </w:tc>
        <w:tc>
          <w:tcPr>
            <w:tcW w:w="1633" w:type="dxa"/>
            <w:noWrap/>
            <w:hideMark/>
          </w:tcPr>
          <w:p w14:paraId="143B48F2" w14:textId="75E3E504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2</w:t>
            </w:r>
            <w:r w:rsidR="00C74DE4">
              <w:t>.</w:t>
            </w:r>
            <w:r w:rsidRPr="00681143">
              <w:t>84E-02</w:t>
            </w:r>
          </w:p>
        </w:tc>
      </w:tr>
      <w:tr w:rsidR="009B58AA" w:rsidRPr="00971976" w14:paraId="4CFBB172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F4BB09D" w14:textId="77D29733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51918</w:t>
            </w:r>
          </w:p>
        </w:tc>
        <w:tc>
          <w:tcPr>
            <w:tcW w:w="5640" w:type="dxa"/>
            <w:noWrap/>
            <w:hideMark/>
          </w:tcPr>
          <w:p w14:paraId="35C34410" w14:textId="380DA3AE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negative regulation of fibrinolysis</w:t>
            </w:r>
          </w:p>
        </w:tc>
        <w:tc>
          <w:tcPr>
            <w:tcW w:w="1633" w:type="dxa"/>
            <w:noWrap/>
            <w:hideMark/>
          </w:tcPr>
          <w:p w14:paraId="1F16E92A" w14:textId="1F7E98C3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2</w:t>
            </w:r>
            <w:r w:rsidR="00C74DE4">
              <w:t>.</w:t>
            </w:r>
            <w:r w:rsidRPr="00681143">
              <w:t>85E-02</w:t>
            </w:r>
          </w:p>
        </w:tc>
      </w:tr>
      <w:tr w:rsidR="009B58AA" w:rsidRPr="00971976" w14:paraId="6B1F93B5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ED33D4D" w14:textId="55810F44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5044</w:t>
            </w:r>
          </w:p>
        </w:tc>
        <w:tc>
          <w:tcPr>
            <w:tcW w:w="5640" w:type="dxa"/>
            <w:noWrap/>
            <w:hideMark/>
          </w:tcPr>
          <w:p w14:paraId="38E3997A" w14:textId="7855DB52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scavenger receptor activity</w:t>
            </w:r>
          </w:p>
        </w:tc>
        <w:tc>
          <w:tcPr>
            <w:tcW w:w="1633" w:type="dxa"/>
            <w:noWrap/>
            <w:hideMark/>
          </w:tcPr>
          <w:p w14:paraId="0E83A362" w14:textId="4DE74758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3</w:t>
            </w:r>
            <w:r w:rsidR="00C74DE4">
              <w:t>.</w:t>
            </w:r>
            <w:r w:rsidRPr="00681143">
              <w:t>34E-02</w:t>
            </w:r>
          </w:p>
        </w:tc>
      </w:tr>
      <w:tr w:rsidR="009B58AA" w:rsidRPr="00971976" w14:paraId="337E0C8E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5726DEE" w14:textId="2C6D1B86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16477</w:t>
            </w:r>
          </w:p>
        </w:tc>
        <w:tc>
          <w:tcPr>
            <w:tcW w:w="5640" w:type="dxa"/>
            <w:noWrap/>
            <w:hideMark/>
          </w:tcPr>
          <w:p w14:paraId="01F021F3" w14:textId="6CD38B2F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cell migration</w:t>
            </w:r>
          </w:p>
        </w:tc>
        <w:tc>
          <w:tcPr>
            <w:tcW w:w="1633" w:type="dxa"/>
            <w:noWrap/>
            <w:hideMark/>
          </w:tcPr>
          <w:p w14:paraId="74531CA0" w14:textId="33B0FE1B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3</w:t>
            </w:r>
            <w:r w:rsidR="00C74DE4">
              <w:t>.</w:t>
            </w:r>
            <w:r w:rsidRPr="00681143">
              <w:t>36E-02</w:t>
            </w:r>
          </w:p>
        </w:tc>
      </w:tr>
      <w:tr w:rsidR="009B58AA" w:rsidRPr="00971976" w14:paraId="4CA02CAA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5B479AF" w14:textId="33C85DD2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31581</w:t>
            </w:r>
          </w:p>
        </w:tc>
        <w:tc>
          <w:tcPr>
            <w:tcW w:w="5640" w:type="dxa"/>
            <w:noWrap/>
            <w:hideMark/>
          </w:tcPr>
          <w:p w14:paraId="77ACD6BC" w14:textId="022162E7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681143">
              <w:t>hemidesmosome</w:t>
            </w:r>
            <w:proofErr w:type="spellEnd"/>
            <w:r w:rsidRPr="00681143">
              <w:t xml:space="preserve"> assembly</w:t>
            </w:r>
          </w:p>
        </w:tc>
        <w:tc>
          <w:tcPr>
            <w:tcW w:w="1633" w:type="dxa"/>
            <w:noWrap/>
            <w:hideMark/>
          </w:tcPr>
          <w:p w14:paraId="3CB6D1EC" w14:textId="33E44693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3</w:t>
            </w:r>
            <w:r w:rsidR="00C74DE4">
              <w:t>.</w:t>
            </w:r>
            <w:r w:rsidRPr="00681143">
              <w:t>36E-02</w:t>
            </w:r>
          </w:p>
        </w:tc>
      </w:tr>
      <w:tr w:rsidR="009B58AA" w:rsidRPr="00971976" w14:paraId="0D842B91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7DE5F1C" w14:textId="76B64AD2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16504</w:t>
            </w:r>
          </w:p>
        </w:tc>
        <w:tc>
          <w:tcPr>
            <w:tcW w:w="5640" w:type="dxa"/>
            <w:noWrap/>
            <w:hideMark/>
          </w:tcPr>
          <w:p w14:paraId="68F3777B" w14:textId="14D939F0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peptidase activator activity</w:t>
            </w:r>
          </w:p>
        </w:tc>
        <w:tc>
          <w:tcPr>
            <w:tcW w:w="1633" w:type="dxa"/>
            <w:noWrap/>
            <w:hideMark/>
          </w:tcPr>
          <w:p w14:paraId="5F3BA05E" w14:textId="23A673FB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3</w:t>
            </w:r>
            <w:r w:rsidR="00C74DE4">
              <w:t>.</w:t>
            </w:r>
            <w:r w:rsidRPr="00681143">
              <w:t>36E-02</w:t>
            </w:r>
          </w:p>
        </w:tc>
      </w:tr>
      <w:tr w:rsidR="009B58AA" w:rsidRPr="00971976" w14:paraId="08E9BF0B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287FEFE" w14:textId="63256645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4003</w:t>
            </w:r>
          </w:p>
        </w:tc>
        <w:tc>
          <w:tcPr>
            <w:tcW w:w="5640" w:type="dxa"/>
            <w:noWrap/>
            <w:hideMark/>
          </w:tcPr>
          <w:p w14:paraId="564E1B48" w14:textId="75DF53FD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681143">
              <w:t>ATP-dependent DNA helicase activity</w:t>
            </w:r>
          </w:p>
        </w:tc>
        <w:tc>
          <w:tcPr>
            <w:tcW w:w="1633" w:type="dxa"/>
            <w:noWrap/>
            <w:hideMark/>
          </w:tcPr>
          <w:p w14:paraId="0D797E2A" w14:textId="276DA04F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3</w:t>
            </w:r>
            <w:r w:rsidR="00C74DE4">
              <w:t>.</w:t>
            </w:r>
            <w:r w:rsidRPr="00681143">
              <w:t>85E-02</w:t>
            </w:r>
          </w:p>
        </w:tc>
      </w:tr>
      <w:tr w:rsidR="009B58AA" w:rsidRPr="00971976" w14:paraId="1315A024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A52BBCD" w14:textId="6EF127A8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43394</w:t>
            </w:r>
          </w:p>
        </w:tc>
        <w:tc>
          <w:tcPr>
            <w:tcW w:w="5640" w:type="dxa"/>
            <w:noWrap/>
            <w:hideMark/>
          </w:tcPr>
          <w:p w14:paraId="22FB60CB" w14:textId="5CB4365C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proteoglycan binding</w:t>
            </w:r>
          </w:p>
        </w:tc>
        <w:tc>
          <w:tcPr>
            <w:tcW w:w="1633" w:type="dxa"/>
            <w:noWrap/>
            <w:hideMark/>
          </w:tcPr>
          <w:p w14:paraId="20BD23DD" w14:textId="61972DDD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3</w:t>
            </w:r>
            <w:r w:rsidR="00C74DE4">
              <w:t>.</w:t>
            </w:r>
            <w:r w:rsidRPr="00681143">
              <w:t>99E-02</w:t>
            </w:r>
          </w:p>
        </w:tc>
      </w:tr>
      <w:tr w:rsidR="009B58AA" w:rsidRPr="00971976" w14:paraId="34D5E606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FAD4A2A" w14:textId="31F6EFCA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17025</w:t>
            </w:r>
          </w:p>
        </w:tc>
        <w:tc>
          <w:tcPr>
            <w:tcW w:w="5640" w:type="dxa"/>
            <w:noWrap/>
            <w:hideMark/>
          </w:tcPr>
          <w:p w14:paraId="7602F2DD" w14:textId="3A860831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TBP-class protein binding</w:t>
            </w:r>
          </w:p>
        </w:tc>
        <w:tc>
          <w:tcPr>
            <w:tcW w:w="1633" w:type="dxa"/>
            <w:noWrap/>
            <w:hideMark/>
          </w:tcPr>
          <w:p w14:paraId="6A2BFEAB" w14:textId="1EAAD157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4</w:t>
            </w:r>
            <w:r w:rsidR="00C74DE4">
              <w:t>.</w:t>
            </w:r>
            <w:r w:rsidRPr="00681143">
              <w:t>15E-02</w:t>
            </w:r>
          </w:p>
        </w:tc>
      </w:tr>
      <w:tr w:rsidR="009B58AA" w:rsidRPr="00971976" w14:paraId="73FD5FFB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CE65058" w14:textId="19A96716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4866</w:t>
            </w:r>
          </w:p>
        </w:tc>
        <w:tc>
          <w:tcPr>
            <w:tcW w:w="5640" w:type="dxa"/>
            <w:noWrap/>
            <w:hideMark/>
          </w:tcPr>
          <w:p w14:paraId="7AA5037A" w14:textId="62B52E28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endopeptidase inhibitor activity</w:t>
            </w:r>
          </w:p>
        </w:tc>
        <w:tc>
          <w:tcPr>
            <w:tcW w:w="1633" w:type="dxa"/>
            <w:noWrap/>
            <w:hideMark/>
          </w:tcPr>
          <w:p w14:paraId="27835269" w14:textId="665E283A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4</w:t>
            </w:r>
            <w:r w:rsidR="00C74DE4">
              <w:t>.</w:t>
            </w:r>
            <w:r w:rsidRPr="00681143">
              <w:t>51E-02</w:t>
            </w:r>
          </w:p>
        </w:tc>
      </w:tr>
      <w:tr w:rsidR="009B58AA" w:rsidRPr="00971976" w14:paraId="3DDAE337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A581838" w14:textId="54D58E25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10952</w:t>
            </w:r>
          </w:p>
        </w:tc>
        <w:tc>
          <w:tcPr>
            <w:tcW w:w="5640" w:type="dxa"/>
            <w:noWrap/>
            <w:hideMark/>
          </w:tcPr>
          <w:p w14:paraId="00A5F5E3" w14:textId="6734DD90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681143">
              <w:t>positive regulation of peptidase activity</w:t>
            </w:r>
          </w:p>
        </w:tc>
        <w:tc>
          <w:tcPr>
            <w:tcW w:w="1633" w:type="dxa"/>
            <w:noWrap/>
            <w:hideMark/>
          </w:tcPr>
          <w:p w14:paraId="79D6BB43" w14:textId="649A50C6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4</w:t>
            </w:r>
            <w:r w:rsidR="00C74DE4">
              <w:t>.</w:t>
            </w:r>
            <w:r w:rsidRPr="00681143">
              <w:t>60E-02</w:t>
            </w:r>
          </w:p>
        </w:tc>
      </w:tr>
      <w:tr w:rsidR="009B58AA" w:rsidRPr="00971976" w14:paraId="015AD1A7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14B8D53" w14:textId="1CC4AFA9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48333</w:t>
            </w:r>
          </w:p>
        </w:tc>
        <w:tc>
          <w:tcPr>
            <w:tcW w:w="5640" w:type="dxa"/>
            <w:noWrap/>
            <w:hideMark/>
          </w:tcPr>
          <w:p w14:paraId="1A79628D" w14:textId="79D90DCD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mesodermal cell differentiation</w:t>
            </w:r>
          </w:p>
        </w:tc>
        <w:tc>
          <w:tcPr>
            <w:tcW w:w="1633" w:type="dxa"/>
            <w:noWrap/>
            <w:hideMark/>
          </w:tcPr>
          <w:p w14:paraId="3DC673F2" w14:textId="668A5618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4</w:t>
            </w:r>
            <w:r w:rsidR="00C74DE4">
              <w:t>.</w:t>
            </w:r>
            <w:r w:rsidRPr="00681143">
              <w:t>60E-02</w:t>
            </w:r>
          </w:p>
        </w:tc>
      </w:tr>
      <w:tr w:rsidR="009B58AA" w:rsidRPr="00971976" w14:paraId="45B56C52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42992C4" w14:textId="29D56D8A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6521</w:t>
            </w:r>
          </w:p>
        </w:tc>
        <w:tc>
          <w:tcPr>
            <w:tcW w:w="5640" w:type="dxa"/>
            <w:noWrap/>
            <w:hideMark/>
          </w:tcPr>
          <w:p w14:paraId="19F02B4B" w14:textId="2B7EB8C3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681143">
              <w:t>regulation of cellular amino acid metabolic process</w:t>
            </w:r>
          </w:p>
        </w:tc>
        <w:tc>
          <w:tcPr>
            <w:tcW w:w="1633" w:type="dxa"/>
            <w:noWrap/>
            <w:hideMark/>
          </w:tcPr>
          <w:p w14:paraId="2DB9A32B" w14:textId="32C0C5FB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4</w:t>
            </w:r>
            <w:r w:rsidR="00C74DE4">
              <w:t>.</w:t>
            </w:r>
            <w:r w:rsidRPr="00681143">
              <w:t>71E-02</w:t>
            </w:r>
          </w:p>
        </w:tc>
      </w:tr>
      <w:tr w:rsidR="009B58AA" w:rsidRPr="00971976" w14:paraId="3B3BE684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C0950C1" w14:textId="644BEB19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43260</w:t>
            </w:r>
          </w:p>
        </w:tc>
        <w:tc>
          <w:tcPr>
            <w:tcW w:w="5640" w:type="dxa"/>
            <w:noWrap/>
            <w:hideMark/>
          </w:tcPr>
          <w:p w14:paraId="6C6BDEDE" w14:textId="0B06C633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laminin-11 complex</w:t>
            </w:r>
          </w:p>
        </w:tc>
        <w:tc>
          <w:tcPr>
            <w:tcW w:w="1633" w:type="dxa"/>
            <w:noWrap/>
            <w:hideMark/>
          </w:tcPr>
          <w:p w14:paraId="0151D3ED" w14:textId="1C6347B0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4</w:t>
            </w:r>
            <w:r w:rsidR="00C74DE4">
              <w:t>.</w:t>
            </w:r>
            <w:r w:rsidRPr="00681143">
              <w:t>71E-02</w:t>
            </w:r>
          </w:p>
        </w:tc>
      </w:tr>
      <w:tr w:rsidR="009B58AA" w:rsidRPr="00971976" w14:paraId="1D50A019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407315F" w14:textId="39A1F84B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5606</w:t>
            </w:r>
          </w:p>
        </w:tc>
        <w:tc>
          <w:tcPr>
            <w:tcW w:w="5640" w:type="dxa"/>
            <w:noWrap/>
            <w:hideMark/>
          </w:tcPr>
          <w:p w14:paraId="22FDB92B" w14:textId="61A97A3B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laminin-1 complex</w:t>
            </w:r>
          </w:p>
        </w:tc>
        <w:tc>
          <w:tcPr>
            <w:tcW w:w="1633" w:type="dxa"/>
            <w:noWrap/>
            <w:hideMark/>
          </w:tcPr>
          <w:p w14:paraId="7AB56E2D" w14:textId="53EB9544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4</w:t>
            </w:r>
            <w:r w:rsidR="00C74DE4">
              <w:t>.</w:t>
            </w:r>
            <w:r w:rsidRPr="00681143">
              <w:t>71E-02</w:t>
            </w:r>
          </w:p>
        </w:tc>
      </w:tr>
      <w:tr w:rsidR="009B58AA" w:rsidRPr="00971976" w14:paraId="0D0F657C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91A9A5A" w14:textId="0F535D4D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07161</w:t>
            </w:r>
          </w:p>
        </w:tc>
        <w:tc>
          <w:tcPr>
            <w:tcW w:w="5640" w:type="dxa"/>
            <w:noWrap/>
            <w:hideMark/>
          </w:tcPr>
          <w:p w14:paraId="4CA03C2C" w14:textId="04115034" w:rsidR="009B58AA" w:rsidRPr="00971976" w:rsidRDefault="009B58AA" w:rsidP="009B5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681143">
              <w:t>calcium-independent cell-matrix adhesion</w:t>
            </w:r>
          </w:p>
        </w:tc>
        <w:tc>
          <w:tcPr>
            <w:tcW w:w="1633" w:type="dxa"/>
            <w:noWrap/>
            <w:hideMark/>
          </w:tcPr>
          <w:p w14:paraId="3A3136C8" w14:textId="596B4B60" w:rsidR="009B58AA" w:rsidRPr="00971976" w:rsidRDefault="009B58AA" w:rsidP="009B58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4</w:t>
            </w:r>
            <w:r w:rsidR="00C74DE4">
              <w:t>.</w:t>
            </w:r>
            <w:r w:rsidRPr="00681143">
              <w:t>71E-02</w:t>
            </w:r>
          </w:p>
        </w:tc>
      </w:tr>
      <w:tr w:rsidR="009B58AA" w:rsidRPr="00971976" w14:paraId="69369423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2B4FCD2" w14:textId="5D8C1E54" w:rsidR="009B58AA" w:rsidRPr="00971976" w:rsidRDefault="009B58AA" w:rsidP="009B58AA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GO:0043564</w:t>
            </w:r>
          </w:p>
        </w:tc>
        <w:tc>
          <w:tcPr>
            <w:tcW w:w="5640" w:type="dxa"/>
            <w:noWrap/>
            <w:hideMark/>
          </w:tcPr>
          <w:p w14:paraId="1453D5AA" w14:textId="039CF627" w:rsidR="009B58AA" w:rsidRPr="00971976" w:rsidRDefault="009B58AA" w:rsidP="009B5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Ku70:Ku80 complex</w:t>
            </w:r>
          </w:p>
        </w:tc>
        <w:tc>
          <w:tcPr>
            <w:tcW w:w="1633" w:type="dxa"/>
            <w:noWrap/>
            <w:hideMark/>
          </w:tcPr>
          <w:p w14:paraId="6F389845" w14:textId="6066A395" w:rsidR="009B58AA" w:rsidRPr="00971976" w:rsidRDefault="009B58AA" w:rsidP="009B58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681143">
              <w:t>4</w:t>
            </w:r>
            <w:r w:rsidR="00C74DE4">
              <w:t>.</w:t>
            </w:r>
            <w:r w:rsidRPr="00681143">
              <w:t>71E-02</w:t>
            </w:r>
          </w:p>
        </w:tc>
      </w:tr>
    </w:tbl>
    <w:p w14:paraId="73AB3381" w14:textId="77777777" w:rsidR="00F57D50" w:rsidRDefault="00F57D50"/>
    <w:sectPr w:rsidR="00F57D50" w:rsidSect="007F3D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C5F"/>
    <w:rsid w:val="00012EC6"/>
    <w:rsid w:val="00021604"/>
    <w:rsid w:val="00026895"/>
    <w:rsid w:val="00027CAF"/>
    <w:rsid w:val="0003664F"/>
    <w:rsid w:val="000A67A2"/>
    <w:rsid w:val="000B21E6"/>
    <w:rsid w:val="000E2708"/>
    <w:rsid w:val="000F7FE3"/>
    <w:rsid w:val="00102243"/>
    <w:rsid w:val="00111ACA"/>
    <w:rsid w:val="00141504"/>
    <w:rsid w:val="00176EED"/>
    <w:rsid w:val="00196FBB"/>
    <w:rsid w:val="001B5E9E"/>
    <w:rsid w:val="002363F6"/>
    <w:rsid w:val="002602CD"/>
    <w:rsid w:val="0027602E"/>
    <w:rsid w:val="00287FA9"/>
    <w:rsid w:val="002B4832"/>
    <w:rsid w:val="002D4F57"/>
    <w:rsid w:val="003244F1"/>
    <w:rsid w:val="00330448"/>
    <w:rsid w:val="00347626"/>
    <w:rsid w:val="003548A7"/>
    <w:rsid w:val="00396EE1"/>
    <w:rsid w:val="003B050E"/>
    <w:rsid w:val="003B4C5F"/>
    <w:rsid w:val="003B502E"/>
    <w:rsid w:val="003B75A9"/>
    <w:rsid w:val="003C0383"/>
    <w:rsid w:val="003C7B79"/>
    <w:rsid w:val="003D0E46"/>
    <w:rsid w:val="003E4D39"/>
    <w:rsid w:val="003E6867"/>
    <w:rsid w:val="003F732E"/>
    <w:rsid w:val="00416ACC"/>
    <w:rsid w:val="004234B1"/>
    <w:rsid w:val="00427692"/>
    <w:rsid w:val="004365CE"/>
    <w:rsid w:val="0044327E"/>
    <w:rsid w:val="0045322F"/>
    <w:rsid w:val="00464D81"/>
    <w:rsid w:val="00473D40"/>
    <w:rsid w:val="004854CA"/>
    <w:rsid w:val="004B456E"/>
    <w:rsid w:val="004B5A1B"/>
    <w:rsid w:val="004B7C0B"/>
    <w:rsid w:val="00506A23"/>
    <w:rsid w:val="005276FF"/>
    <w:rsid w:val="0058039D"/>
    <w:rsid w:val="005905C2"/>
    <w:rsid w:val="005914E9"/>
    <w:rsid w:val="00591B07"/>
    <w:rsid w:val="005A1E18"/>
    <w:rsid w:val="005A1F98"/>
    <w:rsid w:val="005B1448"/>
    <w:rsid w:val="005D6B35"/>
    <w:rsid w:val="005E1762"/>
    <w:rsid w:val="005F42DC"/>
    <w:rsid w:val="005F5D18"/>
    <w:rsid w:val="006038EA"/>
    <w:rsid w:val="006056F5"/>
    <w:rsid w:val="00612D61"/>
    <w:rsid w:val="00612F08"/>
    <w:rsid w:val="0064124F"/>
    <w:rsid w:val="0066063E"/>
    <w:rsid w:val="00690B6D"/>
    <w:rsid w:val="006946AA"/>
    <w:rsid w:val="00694E3A"/>
    <w:rsid w:val="006A1B9C"/>
    <w:rsid w:val="006A3FBE"/>
    <w:rsid w:val="006F2203"/>
    <w:rsid w:val="00703B1E"/>
    <w:rsid w:val="0071073A"/>
    <w:rsid w:val="00717569"/>
    <w:rsid w:val="00744367"/>
    <w:rsid w:val="00751908"/>
    <w:rsid w:val="0075378E"/>
    <w:rsid w:val="00764B92"/>
    <w:rsid w:val="00766BCC"/>
    <w:rsid w:val="00785DE0"/>
    <w:rsid w:val="007C6A0B"/>
    <w:rsid w:val="007D0916"/>
    <w:rsid w:val="007D49B6"/>
    <w:rsid w:val="007E2342"/>
    <w:rsid w:val="007F3D1E"/>
    <w:rsid w:val="007F48A6"/>
    <w:rsid w:val="00801C12"/>
    <w:rsid w:val="0081115C"/>
    <w:rsid w:val="0081247C"/>
    <w:rsid w:val="0083172D"/>
    <w:rsid w:val="00847657"/>
    <w:rsid w:val="00870633"/>
    <w:rsid w:val="00881806"/>
    <w:rsid w:val="008A266D"/>
    <w:rsid w:val="008A7628"/>
    <w:rsid w:val="008D4B91"/>
    <w:rsid w:val="008D594F"/>
    <w:rsid w:val="008E2869"/>
    <w:rsid w:val="008F5FDE"/>
    <w:rsid w:val="009661D6"/>
    <w:rsid w:val="00967E6A"/>
    <w:rsid w:val="00971976"/>
    <w:rsid w:val="00992F15"/>
    <w:rsid w:val="009B58AA"/>
    <w:rsid w:val="009C75CD"/>
    <w:rsid w:val="009E7B7E"/>
    <w:rsid w:val="00A06D84"/>
    <w:rsid w:val="00A235C7"/>
    <w:rsid w:val="00A25932"/>
    <w:rsid w:val="00A36753"/>
    <w:rsid w:val="00A4529A"/>
    <w:rsid w:val="00A51488"/>
    <w:rsid w:val="00AA0989"/>
    <w:rsid w:val="00AA2972"/>
    <w:rsid w:val="00AC0B14"/>
    <w:rsid w:val="00B02EF5"/>
    <w:rsid w:val="00B17BAE"/>
    <w:rsid w:val="00B26DBC"/>
    <w:rsid w:val="00B413C2"/>
    <w:rsid w:val="00B4169E"/>
    <w:rsid w:val="00B5142B"/>
    <w:rsid w:val="00B8063F"/>
    <w:rsid w:val="00B8212D"/>
    <w:rsid w:val="00B841EB"/>
    <w:rsid w:val="00BA4195"/>
    <w:rsid w:val="00BB7DB8"/>
    <w:rsid w:val="00BD75A3"/>
    <w:rsid w:val="00C413E1"/>
    <w:rsid w:val="00C434B8"/>
    <w:rsid w:val="00C66CE9"/>
    <w:rsid w:val="00C74DE4"/>
    <w:rsid w:val="00CA2344"/>
    <w:rsid w:val="00CA4D64"/>
    <w:rsid w:val="00CD2094"/>
    <w:rsid w:val="00CD73DC"/>
    <w:rsid w:val="00CE2837"/>
    <w:rsid w:val="00CF0D16"/>
    <w:rsid w:val="00D02997"/>
    <w:rsid w:val="00D21A94"/>
    <w:rsid w:val="00D23B32"/>
    <w:rsid w:val="00D27A04"/>
    <w:rsid w:val="00D3528F"/>
    <w:rsid w:val="00D453C5"/>
    <w:rsid w:val="00D71536"/>
    <w:rsid w:val="00D811B9"/>
    <w:rsid w:val="00D81E5D"/>
    <w:rsid w:val="00D86D5A"/>
    <w:rsid w:val="00DB2A63"/>
    <w:rsid w:val="00DC2BAE"/>
    <w:rsid w:val="00DC79C6"/>
    <w:rsid w:val="00DD0D1B"/>
    <w:rsid w:val="00DD4347"/>
    <w:rsid w:val="00DE7D47"/>
    <w:rsid w:val="00DF60B5"/>
    <w:rsid w:val="00DF7EF9"/>
    <w:rsid w:val="00E259B3"/>
    <w:rsid w:val="00E40C6A"/>
    <w:rsid w:val="00E44003"/>
    <w:rsid w:val="00E52A6C"/>
    <w:rsid w:val="00E57991"/>
    <w:rsid w:val="00E6551B"/>
    <w:rsid w:val="00E717F0"/>
    <w:rsid w:val="00E7282D"/>
    <w:rsid w:val="00E8024E"/>
    <w:rsid w:val="00E828DC"/>
    <w:rsid w:val="00E960C5"/>
    <w:rsid w:val="00E9742E"/>
    <w:rsid w:val="00EA1AA9"/>
    <w:rsid w:val="00EA2041"/>
    <w:rsid w:val="00EB642A"/>
    <w:rsid w:val="00EC715F"/>
    <w:rsid w:val="00EE1977"/>
    <w:rsid w:val="00EE5EA7"/>
    <w:rsid w:val="00EE64EE"/>
    <w:rsid w:val="00EF3980"/>
    <w:rsid w:val="00F06A41"/>
    <w:rsid w:val="00F07711"/>
    <w:rsid w:val="00F21519"/>
    <w:rsid w:val="00F54002"/>
    <w:rsid w:val="00F57D50"/>
    <w:rsid w:val="00F6577C"/>
    <w:rsid w:val="00F708CF"/>
    <w:rsid w:val="00F811F3"/>
    <w:rsid w:val="00F92AD9"/>
    <w:rsid w:val="00F92BF3"/>
    <w:rsid w:val="00FA2D26"/>
    <w:rsid w:val="00FC2D00"/>
    <w:rsid w:val="00FC4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6F8C5D9"/>
  <w15:docId w15:val="{2B592CEC-284D-4534-BC34-1EDBBE979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3B4C5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4276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42769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55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3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8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2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79</Words>
  <Characters>5388</Characters>
  <Application>Microsoft Office Word</Application>
  <DocSecurity>0</DocSecurity>
  <Lines>44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6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huel aquiles garcia</dc:creator>
  <cp:lastModifiedBy>IMELDA ONTORIA OVIEDO</cp:lastModifiedBy>
  <cp:revision>5</cp:revision>
  <dcterms:created xsi:type="dcterms:W3CDTF">2018-08-20T13:56:00Z</dcterms:created>
  <dcterms:modified xsi:type="dcterms:W3CDTF">2018-08-22T11:14:00Z</dcterms:modified>
</cp:coreProperties>
</file>